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D3D58F" w14:textId="61BA5967" w:rsidR="002365B0" w:rsidRPr="00DB7DBB" w:rsidRDefault="002365B0" w:rsidP="002365B0">
      <w:pPr>
        <w:suppressLineNumbers/>
        <w:spacing w:line="480" w:lineRule="auto"/>
        <w:rPr>
          <w:rFonts w:cstheme="minorHAnsi"/>
        </w:rPr>
      </w:pPr>
      <w:r w:rsidRPr="00DB7DBB">
        <w:rPr>
          <w:rFonts w:cstheme="minorHAnsi"/>
          <w:b/>
        </w:rPr>
        <w:t>S2</w:t>
      </w:r>
      <w:r w:rsidR="003961BE">
        <w:rPr>
          <w:rFonts w:cstheme="minorHAnsi"/>
          <w:b/>
        </w:rPr>
        <w:t xml:space="preserve"> Table</w:t>
      </w:r>
      <w:bookmarkStart w:id="0" w:name="_GoBack"/>
      <w:bookmarkEnd w:id="0"/>
      <w:r w:rsidRPr="00DB7DBB">
        <w:rPr>
          <w:rFonts w:cstheme="minorHAnsi"/>
          <w:b/>
        </w:rPr>
        <w:t>. HIV related risk factors for asymptomatic</w:t>
      </w:r>
      <w:r w:rsidRPr="00DB7DBB">
        <w:rPr>
          <w:rFonts w:cstheme="minorHAnsi"/>
          <w:b/>
          <w:i/>
          <w:iCs/>
        </w:rPr>
        <w:t xml:space="preserve"> Leishmania</w:t>
      </w:r>
      <w:r w:rsidRPr="00DB7DBB">
        <w:rPr>
          <w:rFonts w:cstheme="minorHAnsi"/>
          <w:b/>
        </w:rPr>
        <w:t xml:space="preserve"> infection (ALI) in PLHIV including the </w:t>
      </w:r>
      <w:r w:rsidRPr="00DB7DBB">
        <w:rPr>
          <w:rFonts w:cstheme="minorHAnsi"/>
          <w:b/>
          <w:i/>
          <w:iCs/>
        </w:rPr>
        <w:t>Leishmania</w:t>
      </w:r>
      <w:r w:rsidRPr="00DB7DBB">
        <w:rPr>
          <w:rFonts w:cstheme="minorHAnsi"/>
          <w:b/>
        </w:rPr>
        <w:t xml:space="preserve"> antigen ELISA in addition to qPCR, rK39 ELISA and RDT in the definition of ALI.</w:t>
      </w:r>
    </w:p>
    <w:tbl>
      <w:tblPr>
        <w:tblStyle w:val="TableGridLight1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0"/>
        <w:gridCol w:w="1306"/>
        <w:gridCol w:w="1536"/>
        <w:gridCol w:w="1701"/>
        <w:gridCol w:w="1575"/>
        <w:gridCol w:w="976"/>
      </w:tblGrid>
      <w:tr w:rsidR="002365B0" w:rsidRPr="00DB7DBB" w14:paraId="658A2DF9" w14:textId="77777777" w:rsidTr="003C5AE9">
        <w:trPr>
          <w:trHeight w:val="822"/>
        </w:trPr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5B4AFC2" w14:textId="77777777" w:rsidR="002365B0" w:rsidRPr="00DB7DBB" w:rsidRDefault="002365B0" w:rsidP="003C5AE9">
            <w:pPr>
              <w:pStyle w:val="NoSpacing"/>
              <w:spacing w:line="480" w:lineRule="auto"/>
              <w:rPr>
                <w:rFonts w:cstheme="minorHAnsi"/>
              </w:rPr>
            </w:pP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FC77307" w14:textId="77777777" w:rsidR="002365B0" w:rsidRPr="00DB7DBB" w:rsidRDefault="002365B0" w:rsidP="003C5AE9">
            <w:pPr>
              <w:pStyle w:val="NoSpacing"/>
              <w:spacing w:line="480" w:lineRule="auto"/>
              <w:jc w:val="center"/>
              <w:rPr>
                <w:rFonts w:cstheme="minorHAnsi"/>
                <w:b/>
              </w:rPr>
            </w:pPr>
            <w:r w:rsidRPr="00DB7DBB">
              <w:rPr>
                <w:rFonts w:cstheme="minorHAnsi"/>
                <w:b/>
              </w:rPr>
              <w:t xml:space="preserve">All </w:t>
            </w:r>
            <w:r w:rsidRPr="00DB7DBB">
              <w:rPr>
                <w:rFonts w:cstheme="minorHAnsi"/>
                <w:b/>
              </w:rPr>
              <w:br/>
              <w:t>N (%)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194AD4F" w14:textId="77777777" w:rsidR="002365B0" w:rsidRPr="00DB7DBB" w:rsidRDefault="002365B0" w:rsidP="003C5AE9">
            <w:pPr>
              <w:pStyle w:val="NoSpacing"/>
              <w:spacing w:line="480" w:lineRule="auto"/>
              <w:jc w:val="center"/>
              <w:rPr>
                <w:rFonts w:cstheme="minorHAnsi"/>
                <w:b/>
              </w:rPr>
            </w:pPr>
            <w:r w:rsidRPr="00DB7DBB">
              <w:rPr>
                <w:rFonts w:cstheme="minorHAnsi"/>
                <w:b/>
              </w:rPr>
              <w:t>Non- ALI</w:t>
            </w:r>
          </w:p>
          <w:p w14:paraId="2FC97A67" w14:textId="77777777" w:rsidR="002365B0" w:rsidRPr="00DB7DBB" w:rsidRDefault="002365B0" w:rsidP="003C5AE9">
            <w:pPr>
              <w:pStyle w:val="NoSpacing"/>
              <w:spacing w:line="480" w:lineRule="auto"/>
              <w:jc w:val="center"/>
              <w:rPr>
                <w:rFonts w:cstheme="minorHAnsi"/>
                <w:b/>
              </w:rPr>
            </w:pPr>
            <w:r w:rsidRPr="00DB7DBB">
              <w:rPr>
                <w:rFonts w:cstheme="minorHAnsi"/>
                <w:b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F699EED" w14:textId="77777777" w:rsidR="002365B0" w:rsidRPr="00DB7DBB" w:rsidRDefault="002365B0" w:rsidP="003C5AE9">
            <w:pPr>
              <w:pStyle w:val="NoSpacing"/>
              <w:spacing w:line="480" w:lineRule="auto"/>
              <w:jc w:val="center"/>
              <w:rPr>
                <w:rFonts w:cstheme="minorHAnsi"/>
                <w:b/>
              </w:rPr>
            </w:pPr>
            <w:r w:rsidRPr="00DB7DBB">
              <w:rPr>
                <w:rFonts w:cstheme="minorHAnsi"/>
                <w:b/>
              </w:rPr>
              <w:t>ALI</w:t>
            </w:r>
            <w:r w:rsidRPr="00DB7DBB">
              <w:rPr>
                <w:rFonts w:cstheme="minorHAnsi"/>
                <w:b/>
              </w:rPr>
              <w:br/>
              <w:t>N (%)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202DE4F" w14:textId="77777777" w:rsidR="002365B0" w:rsidRPr="00DB7DBB" w:rsidRDefault="002365B0" w:rsidP="003C5AE9">
            <w:pPr>
              <w:pStyle w:val="NoSpacing"/>
              <w:spacing w:line="480" w:lineRule="auto"/>
              <w:jc w:val="center"/>
              <w:rPr>
                <w:rFonts w:cstheme="minorHAnsi"/>
                <w:b/>
              </w:rPr>
            </w:pPr>
            <w:r w:rsidRPr="00DB7DBB">
              <w:rPr>
                <w:rFonts w:cstheme="minorHAnsi"/>
                <w:b/>
              </w:rPr>
              <w:t>Odds Ratio (95%CI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3177255" w14:textId="77777777" w:rsidR="002365B0" w:rsidRPr="00DB7DBB" w:rsidRDefault="002365B0" w:rsidP="003C5AE9">
            <w:pPr>
              <w:pStyle w:val="NoSpacing"/>
              <w:spacing w:line="480" w:lineRule="auto"/>
              <w:jc w:val="center"/>
              <w:rPr>
                <w:rFonts w:cstheme="minorHAnsi"/>
                <w:b/>
              </w:rPr>
            </w:pPr>
            <w:r w:rsidRPr="00DB7DBB">
              <w:rPr>
                <w:rFonts w:cstheme="minorHAnsi"/>
                <w:b/>
              </w:rPr>
              <w:t>P value</w:t>
            </w:r>
          </w:p>
        </w:tc>
      </w:tr>
      <w:tr w:rsidR="002365B0" w:rsidRPr="00DB7DBB" w14:paraId="2527B13C" w14:textId="77777777" w:rsidTr="003C5AE9">
        <w:trPr>
          <w:trHeight w:val="278"/>
        </w:trPr>
        <w:tc>
          <w:tcPr>
            <w:tcW w:w="212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112967B" w14:textId="730DC8DA" w:rsidR="002365B0" w:rsidRPr="00DB7DBB" w:rsidRDefault="002365B0" w:rsidP="003C5AE9">
            <w:pPr>
              <w:pStyle w:val="NoSpacing"/>
              <w:spacing w:line="480" w:lineRule="auto"/>
              <w:rPr>
                <w:rFonts w:cstheme="minorHAnsi"/>
              </w:rPr>
            </w:pPr>
            <w:r w:rsidRPr="00DB7DBB">
              <w:rPr>
                <w:rFonts w:cstheme="minorHAnsi"/>
              </w:rPr>
              <w:t xml:space="preserve">Time </w:t>
            </w:r>
            <w:r w:rsidR="000A316D">
              <w:rPr>
                <w:rFonts w:cstheme="minorHAnsi"/>
              </w:rPr>
              <w:t xml:space="preserve">on </w:t>
            </w:r>
            <w:r w:rsidRPr="00DB7DBB">
              <w:rPr>
                <w:rFonts w:cstheme="minorHAnsi"/>
              </w:rPr>
              <w:t>ART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123AB2D" w14:textId="77777777" w:rsidR="002365B0" w:rsidRPr="00DB7DBB" w:rsidRDefault="002365B0" w:rsidP="003C5AE9">
            <w:pPr>
              <w:pStyle w:val="NoSpacing"/>
              <w:spacing w:line="480" w:lineRule="auto"/>
              <w:rPr>
                <w:rFonts w:cstheme="minorHAnsi"/>
              </w:rPr>
            </w:pPr>
          </w:p>
        </w:tc>
        <w:tc>
          <w:tcPr>
            <w:tcW w:w="153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06AA38F" w14:textId="77777777" w:rsidR="002365B0" w:rsidRPr="00DB7DBB" w:rsidRDefault="002365B0" w:rsidP="003C5AE9">
            <w:pPr>
              <w:pStyle w:val="NoSpacing"/>
              <w:spacing w:line="480" w:lineRule="auto"/>
              <w:rPr>
                <w:rFonts w:cstheme="minorHAnsi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6116B74" w14:textId="77777777" w:rsidR="002365B0" w:rsidRPr="00DB7DBB" w:rsidRDefault="002365B0" w:rsidP="003C5AE9">
            <w:pPr>
              <w:pStyle w:val="NoSpacing"/>
              <w:spacing w:line="480" w:lineRule="auto"/>
              <w:rPr>
                <w:rFonts w:cstheme="minorHAnsi"/>
              </w:rPr>
            </w:pPr>
          </w:p>
        </w:tc>
        <w:tc>
          <w:tcPr>
            <w:tcW w:w="157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5543E6C" w14:textId="77777777" w:rsidR="002365B0" w:rsidRPr="00DB7DBB" w:rsidRDefault="002365B0" w:rsidP="003C5AE9">
            <w:pPr>
              <w:pStyle w:val="NoSpacing"/>
              <w:spacing w:line="480" w:lineRule="auto"/>
              <w:rPr>
                <w:rFonts w:cstheme="minorHAnsi"/>
              </w:rPr>
            </w:pP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BEB83AF" w14:textId="77777777" w:rsidR="002365B0" w:rsidRPr="00DB7DBB" w:rsidRDefault="002365B0" w:rsidP="003C5AE9">
            <w:pPr>
              <w:pStyle w:val="NoSpacing"/>
              <w:spacing w:line="480" w:lineRule="auto"/>
              <w:rPr>
                <w:rFonts w:cstheme="minorHAnsi"/>
              </w:rPr>
            </w:pPr>
          </w:p>
        </w:tc>
      </w:tr>
      <w:tr w:rsidR="002365B0" w:rsidRPr="00DB7DBB" w14:paraId="015A561C" w14:textId="77777777" w:rsidTr="003C5AE9">
        <w:trPr>
          <w:trHeight w:val="278"/>
        </w:trPr>
        <w:tc>
          <w:tcPr>
            <w:tcW w:w="2120" w:type="dxa"/>
            <w:vAlign w:val="center"/>
          </w:tcPr>
          <w:p w14:paraId="7EC70A68" w14:textId="77777777" w:rsidR="002365B0" w:rsidRPr="00DB7DBB" w:rsidRDefault="002365B0" w:rsidP="003C5AE9">
            <w:pPr>
              <w:pStyle w:val="NoSpacing"/>
              <w:spacing w:line="480" w:lineRule="auto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 xml:space="preserve">  ≥ 12 months</w:t>
            </w:r>
          </w:p>
        </w:tc>
        <w:tc>
          <w:tcPr>
            <w:tcW w:w="1306" w:type="dxa"/>
            <w:shd w:val="clear" w:color="auto" w:fill="auto"/>
            <w:vAlign w:val="bottom"/>
          </w:tcPr>
          <w:p w14:paraId="34E74027" w14:textId="77777777" w:rsidR="002365B0" w:rsidRPr="00DB7DBB" w:rsidRDefault="002365B0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974 (75.2)</w:t>
            </w:r>
          </w:p>
        </w:tc>
        <w:tc>
          <w:tcPr>
            <w:tcW w:w="1536" w:type="dxa"/>
            <w:shd w:val="clear" w:color="auto" w:fill="auto"/>
            <w:vAlign w:val="bottom"/>
          </w:tcPr>
          <w:p w14:paraId="2694E220" w14:textId="77777777" w:rsidR="002365B0" w:rsidRPr="00DB7DBB" w:rsidRDefault="002365B0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890 (75.4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8B3A3D1" w14:textId="77777777" w:rsidR="002365B0" w:rsidRPr="00DB7DBB" w:rsidRDefault="002365B0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84 (72.4)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5EA0599F" w14:textId="77777777" w:rsidR="002365B0" w:rsidRPr="00DB7DBB" w:rsidRDefault="002365B0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Ref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489B1AA7" w14:textId="77777777" w:rsidR="002365B0" w:rsidRPr="00DB7DBB" w:rsidRDefault="002365B0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 </w:t>
            </w:r>
          </w:p>
        </w:tc>
      </w:tr>
      <w:tr w:rsidR="002365B0" w:rsidRPr="00DB7DBB" w14:paraId="4252995F" w14:textId="77777777" w:rsidTr="003C5AE9">
        <w:trPr>
          <w:trHeight w:val="278"/>
        </w:trPr>
        <w:tc>
          <w:tcPr>
            <w:tcW w:w="2120" w:type="dxa"/>
            <w:vAlign w:val="center"/>
          </w:tcPr>
          <w:p w14:paraId="01A610B2" w14:textId="77777777" w:rsidR="002365B0" w:rsidRPr="00DB7DBB" w:rsidRDefault="002365B0" w:rsidP="003C5AE9">
            <w:pPr>
              <w:pStyle w:val="NoSpacing"/>
              <w:spacing w:line="480" w:lineRule="auto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 xml:space="preserve">  6-&lt;12 months</w:t>
            </w:r>
          </w:p>
        </w:tc>
        <w:tc>
          <w:tcPr>
            <w:tcW w:w="1306" w:type="dxa"/>
            <w:shd w:val="clear" w:color="auto" w:fill="auto"/>
            <w:vAlign w:val="bottom"/>
          </w:tcPr>
          <w:p w14:paraId="5ADB29B2" w14:textId="77777777" w:rsidR="002365B0" w:rsidRPr="00DB7DBB" w:rsidRDefault="002365B0" w:rsidP="003C5AE9">
            <w:pPr>
              <w:pStyle w:val="NoSpacing"/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DB7DBB">
              <w:rPr>
                <w:rFonts w:cstheme="minorHAnsi"/>
                <w:color w:val="000000"/>
              </w:rPr>
              <w:t>139 (10.7)</w:t>
            </w:r>
          </w:p>
        </w:tc>
        <w:tc>
          <w:tcPr>
            <w:tcW w:w="1536" w:type="dxa"/>
            <w:shd w:val="clear" w:color="auto" w:fill="auto"/>
            <w:vAlign w:val="bottom"/>
          </w:tcPr>
          <w:p w14:paraId="24DB7D60" w14:textId="77777777" w:rsidR="002365B0" w:rsidRPr="00DB7DBB" w:rsidRDefault="002365B0" w:rsidP="003C5AE9">
            <w:pPr>
              <w:pStyle w:val="NoSpacing"/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DB7DBB">
              <w:rPr>
                <w:rFonts w:cstheme="minorHAnsi"/>
                <w:color w:val="000000"/>
              </w:rPr>
              <w:t>123 (10.4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3657FBA" w14:textId="77777777" w:rsidR="002365B0" w:rsidRPr="00DB7DBB" w:rsidRDefault="002365B0" w:rsidP="003C5AE9">
            <w:pPr>
              <w:pStyle w:val="NoSpacing"/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DB7DBB">
              <w:rPr>
                <w:rFonts w:cstheme="minorHAnsi"/>
                <w:color w:val="000000"/>
              </w:rPr>
              <w:t>16 (13.8)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37E1D0B9" w14:textId="72DF45AF" w:rsidR="002365B0" w:rsidRPr="00DB7DBB" w:rsidRDefault="002365B0" w:rsidP="003C5AE9">
            <w:pPr>
              <w:pStyle w:val="NoSpacing"/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DB7DBB">
              <w:rPr>
                <w:rFonts w:cstheme="minorHAnsi"/>
                <w:color w:val="000000"/>
              </w:rPr>
              <w:t>1.4 (0.8, 2.4)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6D110DFD" w14:textId="77777777" w:rsidR="002365B0" w:rsidRPr="00DB7DBB" w:rsidRDefault="002365B0" w:rsidP="003C5AE9">
            <w:pPr>
              <w:pStyle w:val="NoSpacing"/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DB7DBB">
              <w:rPr>
                <w:rFonts w:cstheme="minorHAnsi"/>
                <w:color w:val="000000"/>
              </w:rPr>
              <w:t>0.27</w:t>
            </w:r>
          </w:p>
        </w:tc>
      </w:tr>
      <w:tr w:rsidR="002365B0" w:rsidRPr="00DB7DBB" w14:paraId="5BAC71EF" w14:textId="77777777" w:rsidTr="003C5AE9">
        <w:trPr>
          <w:trHeight w:val="278"/>
        </w:trPr>
        <w:tc>
          <w:tcPr>
            <w:tcW w:w="2120" w:type="dxa"/>
            <w:vAlign w:val="center"/>
          </w:tcPr>
          <w:p w14:paraId="75D2B217" w14:textId="77777777" w:rsidR="002365B0" w:rsidRPr="00DB7DBB" w:rsidRDefault="002365B0" w:rsidP="003C5AE9">
            <w:pPr>
              <w:pStyle w:val="NoSpacing"/>
              <w:spacing w:line="480" w:lineRule="auto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 xml:space="preserve">  &lt;6 months</w:t>
            </w:r>
          </w:p>
        </w:tc>
        <w:tc>
          <w:tcPr>
            <w:tcW w:w="1306" w:type="dxa"/>
            <w:tcBorders>
              <w:top w:val="nil"/>
            </w:tcBorders>
            <w:shd w:val="clear" w:color="auto" w:fill="auto"/>
            <w:vAlign w:val="bottom"/>
          </w:tcPr>
          <w:p w14:paraId="2F0721BB" w14:textId="77777777" w:rsidR="002365B0" w:rsidRPr="00DB7DBB" w:rsidRDefault="002365B0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151 (11.7)</w:t>
            </w:r>
          </w:p>
        </w:tc>
        <w:tc>
          <w:tcPr>
            <w:tcW w:w="1536" w:type="dxa"/>
            <w:tcBorders>
              <w:top w:val="nil"/>
            </w:tcBorders>
            <w:shd w:val="clear" w:color="auto" w:fill="auto"/>
            <w:vAlign w:val="bottom"/>
          </w:tcPr>
          <w:p w14:paraId="3FA5C2B3" w14:textId="77777777" w:rsidR="002365B0" w:rsidRPr="00DB7DBB" w:rsidRDefault="002365B0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140 (11.9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bottom"/>
          </w:tcPr>
          <w:p w14:paraId="552B169B" w14:textId="77777777" w:rsidR="002365B0" w:rsidRPr="00DB7DBB" w:rsidRDefault="002365B0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11 (9.5)</w:t>
            </w:r>
          </w:p>
        </w:tc>
        <w:tc>
          <w:tcPr>
            <w:tcW w:w="1575" w:type="dxa"/>
            <w:tcBorders>
              <w:top w:val="nil"/>
            </w:tcBorders>
            <w:shd w:val="clear" w:color="auto" w:fill="auto"/>
            <w:vAlign w:val="center"/>
          </w:tcPr>
          <w:p w14:paraId="710F2062" w14:textId="7A813964" w:rsidR="002365B0" w:rsidRPr="00DB7DBB" w:rsidRDefault="002365B0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0.8 (0.4, 1.6)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vAlign w:val="center"/>
          </w:tcPr>
          <w:p w14:paraId="6C5A34E7" w14:textId="77777777" w:rsidR="002365B0" w:rsidRPr="00DB7DBB" w:rsidRDefault="002365B0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0.60</w:t>
            </w:r>
          </w:p>
        </w:tc>
      </w:tr>
      <w:tr w:rsidR="002365B0" w:rsidRPr="00DB7DBB" w14:paraId="403532BD" w14:textId="77777777" w:rsidTr="003C5AE9">
        <w:trPr>
          <w:trHeight w:val="278"/>
        </w:trPr>
        <w:tc>
          <w:tcPr>
            <w:tcW w:w="2120" w:type="dxa"/>
            <w:vAlign w:val="center"/>
          </w:tcPr>
          <w:p w14:paraId="019BCCF2" w14:textId="77777777" w:rsidR="002365B0" w:rsidRPr="00DB7DBB" w:rsidRDefault="002365B0" w:rsidP="003C5AE9">
            <w:pPr>
              <w:pStyle w:val="NoSpacing"/>
              <w:spacing w:line="480" w:lineRule="auto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 xml:space="preserve">  Pre-ART</w:t>
            </w:r>
          </w:p>
        </w:tc>
        <w:tc>
          <w:tcPr>
            <w:tcW w:w="1306" w:type="dxa"/>
            <w:tcBorders>
              <w:top w:val="nil"/>
            </w:tcBorders>
            <w:shd w:val="clear" w:color="auto" w:fill="auto"/>
            <w:vAlign w:val="bottom"/>
          </w:tcPr>
          <w:p w14:paraId="511221B3" w14:textId="77777777" w:rsidR="002365B0" w:rsidRPr="00DB7DBB" w:rsidRDefault="002365B0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32 (2.5)</w:t>
            </w:r>
          </w:p>
        </w:tc>
        <w:tc>
          <w:tcPr>
            <w:tcW w:w="1536" w:type="dxa"/>
            <w:tcBorders>
              <w:top w:val="nil"/>
            </w:tcBorders>
            <w:shd w:val="clear" w:color="auto" w:fill="auto"/>
            <w:vAlign w:val="bottom"/>
          </w:tcPr>
          <w:p w14:paraId="3FA3BC4D" w14:textId="77777777" w:rsidR="002365B0" w:rsidRPr="00DB7DBB" w:rsidRDefault="002365B0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27 (2.3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bottom"/>
          </w:tcPr>
          <w:p w14:paraId="077BA6F9" w14:textId="77777777" w:rsidR="002365B0" w:rsidRPr="00DB7DBB" w:rsidRDefault="002365B0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5 (4.3)</w:t>
            </w:r>
          </w:p>
        </w:tc>
        <w:tc>
          <w:tcPr>
            <w:tcW w:w="1575" w:type="dxa"/>
            <w:tcBorders>
              <w:top w:val="nil"/>
            </w:tcBorders>
            <w:shd w:val="clear" w:color="auto" w:fill="auto"/>
            <w:vAlign w:val="center"/>
          </w:tcPr>
          <w:p w14:paraId="2DC15F7F" w14:textId="77777777" w:rsidR="002365B0" w:rsidRPr="00DB7DBB" w:rsidRDefault="002365B0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2.0 (0.7, 5.0)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vAlign w:val="center"/>
          </w:tcPr>
          <w:p w14:paraId="6E795816" w14:textId="77777777" w:rsidR="002365B0" w:rsidRPr="00DB7DBB" w:rsidRDefault="002365B0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0.2</w:t>
            </w:r>
          </w:p>
        </w:tc>
      </w:tr>
      <w:tr w:rsidR="002365B0" w:rsidRPr="00DB7DBB" w14:paraId="4E3F50BC" w14:textId="77777777" w:rsidTr="003C5AE9">
        <w:trPr>
          <w:trHeight w:val="278"/>
        </w:trPr>
        <w:tc>
          <w:tcPr>
            <w:tcW w:w="2120" w:type="dxa"/>
            <w:shd w:val="clear" w:color="auto" w:fill="F2F2F2" w:themeFill="background1" w:themeFillShade="F2"/>
          </w:tcPr>
          <w:p w14:paraId="53E8421E" w14:textId="121B11E9" w:rsidR="002365B0" w:rsidRPr="00DB7DBB" w:rsidRDefault="002365B0" w:rsidP="003C5AE9">
            <w:pPr>
              <w:pStyle w:val="NoSpacing"/>
              <w:spacing w:line="480" w:lineRule="auto"/>
              <w:rPr>
                <w:rFonts w:cstheme="minorHAnsi"/>
              </w:rPr>
            </w:pPr>
            <w:r w:rsidRPr="00DB7DBB">
              <w:rPr>
                <w:rFonts w:cstheme="minorHAnsi"/>
              </w:rPr>
              <w:t xml:space="preserve">WHO </w:t>
            </w:r>
            <w:r w:rsidR="007F3EE3">
              <w:rPr>
                <w:rFonts w:cstheme="minorHAnsi"/>
              </w:rPr>
              <w:t xml:space="preserve">clinical </w:t>
            </w:r>
            <w:r w:rsidRPr="00DB7DBB">
              <w:rPr>
                <w:rFonts w:cstheme="minorHAnsi"/>
              </w:rPr>
              <w:t>Stage</w:t>
            </w:r>
          </w:p>
        </w:tc>
        <w:tc>
          <w:tcPr>
            <w:tcW w:w="1306" w:type="dxa"/>
            <w:shd w:val="clear" w:color="auto" w:fill="F2F2F2" w:themeFill="background1" w:themeFillShade="F2"/>
          </w:tcPr>
          <w:p w14:paraId="103D615A" w14:textId="77777777" w:rsidR="002365B0" w:rsidRPr="00DB7DBB" w:rsidRDefault="002365B0" w:rsidP="003C5AE9">
            <w:pPr>
              <w:pStyle w:val="NoSpacing"/>
              <w:spacing w:line="480" w:lineRule="auto"/>
              <w:rPr>
                <w:rFonts w:cstheme="minorHAnsi"/>
              </w:rPr>
            </w:pPr>
          </w:p>
        </w:tc>
        <w:tc>
          <w:tcPr>
            <w:tcW w:w="1536" w:type="dxa"/>
            <w:shd w:val="clear" w:color="auto" w:fill="F2F2F2" w:themeFill="background1" w:themeFillShade="F2"/>
          </w:tcPr>
          <w:p w14:paraId="1DCC751E" w14:textId="77777777" w:rsidR="002365B0" w:rsidRPr="00DB7DBB" w:rsidRDefault="002365B0" w:rsidP="003C5AE9">
            <w:pPr>
              <w:pStyle w:val="NoSpacing"/>
              <w:spacing w:line="480" w:lineRule="auto"/>
              <w:rPr>
                <w:rFonts w:cstheme="minorHAnsi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47B5B4F3" w14:textId="77777777" w:rsidR="002365B0" w:rsidRPr="00DB7DBB" w:rsidRDefault="002365B0" w:rsidP="003C5AE9">
            <w:pPr>
              <w:pStyle w:val="NoSpacing"/>
              <w:spacing w:line="480" w:lineRule="auto"/>
              <w:rPr>
                <w:rFonts w:cstheme="minorHAnsi"/>
              </w:rPr>
            </w:pPr>
          </w:p>
        </w:tc>
        <w:tc>
          <w:tcPr>
            <w:tcW w:w="1575" w:type="dxa"/>
            <w:shd w:val="clear" w:color="auto" w:fill="F2F2F2" w:themeFill="background1" w:themeFillShade="F2"/>
          </w:tcPr>
          <w:p w14:paraId="20EB98D5" w14:textId="77777777" w:rsidR="002365B0" w:rsidRPr="00DB7DBB" w:rsidRDefault="002365B0" w:rsidP="003C5AE9">
            <w:pPr>
              <w:pStyle w:val="NoSpacing"/>
              <w:spacing w:line="480" w:lineRule="auto"/>
              <w:rPr>
                <w:rFonts w:cstheme="minorHAnsi"/>
              </w:rPr>
            </w:pPr>
          </w:p>
        </w:tc>
        <w:tc>
          <w:tcPr>
            <w:tcW w:w="976" w:type="dxa"/>
            <w:shd w:val="clear" w:color="auto" w:fill="F2F2F2" w:themeFill="background1" w:themeFillShade="F2"/>
          </w:tcPr>
          <w:p w14:paraId="0952F2F5" w14:textId="77777777" w:rsidR="002365B0" w:rsidRPr="00DB7DBB" w:rsidRDefault="002365B0" w:rsidP="003C5AE9">
            <w:pPr>
              <w:pStyle w:val="NoSpacing"/>
              <w:spacing w:line="480" w:lineRule="auto"/>
              <w:rPr>
                <w:rFonts w:cstheme="minorHAnsi"/>
              </w:rPr>
            </w:pPr>
          </w:p>
        </w:tc>
      </w:tr>
      <w:tr w:rsidR="008C1F89" w:rsidRPr="00DB7DBB" w14:paraId="219171EA" w14:textId="77777777" w:rsidTr="009001AB">
        <w:trPr>
          <w:trHeight w:val="278"/>
        </w:trPr>
        <w:tc>
          <w:tcPr>
            <w:tcW w:w="2120" w:type="dxa"/>
          </w:tcPr>
          <w:p w14:paraId="6E090AD2" w14:textId="624644FF" w:rsidR="008C1F89" w:rsidRPr="00DB7DBB" w:rsidRDefault="008C1F89" w:rsidP="003C5AE9">
            <w:pPr>
              <w:pStyle w:val="NoSpacing"/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I</w:t>
            </w:r>
          </w:p>
        </w:tc>
        <w:tc>
          <w:tcPr>
            <w:tcW w:w="1306" w:type="dxa"/>
            <w:shd w:val="clear" w:color="auto" w:fill="auto"/>
          </w:tcPr>
          <w:p w14:paraId="6BF101EA" w14:textId="113E8642" w:rsidR="008C1F89" w:rsidRPr="00DB7DBB" w:rsidRDefault="008C1F89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A63069">
              <w:t>1206 (93.1)</w:t>
            </w:r>
          </w:p>
        </w:tc>
        <w:tc>
          <w:tcPr>
            <w:tcW w:w="1536" w:type="dxa"/>
            <w:shd w:val="clear" w:color="auto" w:fill="auto"/>
          </w:tcPr>
          <w:p w14:paraId="17E34FF1" w14:textId="7B3AD3DE" w:rsidR="008C1F89" w:rsidRPr="00DB7DBB" w:rsidRDefault="008C1F89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A63069">
              <w:t>1093 (92.6)</w:t>
            </w:r>
          </w:p>
        </w:tc>
        <w:tc>
          <w:tcPr>
            <w:tcW w:w="1701" w:type="dxa"/>
            <w:shd w:val="clear" w:color="auto" w:fill="auto"/>
          </w:tcPr>
          <w:p w14:paraId="067E939E" w14:textId="748F416D" w:rsidR="008C1F89" w:rsidRPr="00DB7DBB" w:rsidRDefault="008C1F89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A63069">
              <w:t>113 (97.4)</w:t>
            </w:r>
          </w:p>
        </w:tc>
        <w:tc>
          <w:tcPr>
            <w:tcW w:w="1575" w:type="dxa"/>
            <w:shd w:val="clear" w:color="auto" w:fill="auto"/>
          </w:tcPr>
          <w:p w14:paraId="40F1B751" w14:textId="13A6AE24" w:rsidR="008C1F89" w:rsidRPr="00DB7DBB" w:rsidRDefault="008C1F89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A63069">
              <w:t>Ref</w:t>
            </w:r>
          </w:p>
        </w:tc>
        <w:tc>
          <w:tcPr>
            <w:tcW w:w="976" w:type="dxa"/>
            <w:shd w:val="clear" w:color="auto" w:fill="auto"/>
          </w:tcPr>
          <w:p w14:paraId="14126AA2" w14:textId="71EF28D8" w:rsidR="008C1F89" w:rsidRPr="00DB7DBB" w:rsidRDefault="008C1F89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A63069">
              <w:t>1</w:t>
            </w:r>
          </w:p>
        </w:tc>
      </w:tr>
      <w:tr w:rsidR="008C1F89" w:rsidRPr="00DB7DBB" w14:paraId="5CBA67FC" w14:textId="77777777" w:rsidTr="009001AB">
        <w:trPr>
          <w:trHeight w:val="278"/>
        </w:trPr>
        <w:tc>
          <w:tcPr>
            <w:tcW w:w="2120" w:type="dxa"/>
          </w:tcPr>
          <w:p w14:paraId="63CBE629" w14:textId="4748E986" w:rsidR="008C1F89" w:rsidRPr="00DB7DBB" w:rsidRDefault="008C1F89" w:rsidP="003C5AE9">
            <w:pPr>
              <w:pStyle w:val="NoSpacing"/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II</w:t>
            </w:r>
          </w:p>
        </w:tc>
        <w:tc>
          <w:tcPr>
            <w:tcW w:w="1306" w:type="dxa"/>
            <w:tcBorders>
              <w:top w:val="nil"/>
            </w:tcBorders>
            <w:shd w:val="clear" w:color="auto" w:fill="auto"/>
          </w:tcPr>
          <w:p w14:paraId="2049B007" w14:textId="1462A08B" w:rsidR="008C1F89" w:rsidRPr="00DB7DBB" w:rsidRDefault="008C1F89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A63069">
              <w:t>69 (5.3)</w:t>
            </w:r>
          </w:p>
        </w:tc>
        <w:tc>
          <w:tcPr>
            <w:tcW w:w="1536" w:type="dxa"/>
            <w:tcBorders>
              <w:top w:val="nil"/>
            </w:tcBorders>
            <w:shd w:val="clear" w:color="auto" w:fill="auto"/>
          </w:tcPr>
          <w:p w14:paraId="45F2BD0E" w14:textId="24892FA5" w:rsidR="008C1F89" w:rsidRPr="00DB7DBB" w:rsidRDefault="008C1F89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A63069">
              <w:t>68 (5.8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0C4BAAFD" w14:textId="112679B3" w:rsidR="008C1F89" w:rsidRPr="00DB7DBB" w:rsidRDefault="008C1F89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A63069">
              <w:t>1 (0.9)</w:t>
            </w:r>
          </w:p>
        </w:tc>
        <w:tc>
          <w:tcPr>
            <w:tcW w:w="1575" w:type="dxa"/>
            <w:tcBorders>
              <w:top w:val="nil"/>
            </w:tcBorders>
            <w:shd w:val="clear" w:color="auto" w:fill="auto"/>
          </w:tcPr>
          <w:p w14:paraId="4DEB6AC6" w14:textId="4A83A40B" w:rsidR="008C1F89" w:rsidRPr="00DB7DBB" w:rsidRDefault="008C1F89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A63069">
              <w:t>0.1 (.004, 0.8)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</w:tcPr>
          <w:p w14:paraId="5B6C16FA" w14:textId="4D22CE60" w:rsidR="008C1F89" w:rsidRPr="000A316D" w:rsidRDefault="008C1F89" w:rsidP="003C5AE9">
            <w:pPr>
              <w:pStyle w:val="NoSpacing"/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0A316D">
              <w:rPr>
                <w:b/>
                <w:bCs/>
              </w:rPr>
              <w:t>0.021</w:t>
            </w:r>
          </w:p>
        </w:tc>
      </w:tr>
      <w:tr w:rsidR="008C1F89" w:rsidRPr="00DB7DBB" w14:paraId="3937C29C" w14:textId="77777777" w:rsidTr="009001AB">
        <w:trPr>
          <w:trHeight w:val="278"/>
        </w:trPr>
        <w:tc>
          <w:tcPr>
            <w:tcW w:w="2120" w:type="dxa"/>
          </w:tcPr>
          <w:p w14:paraId="279473DE" w14:textId="5333A487" w:rsidR="008C1F89" w:rsidRPr="00DB7DBB" w:rsidRDefault="008C1F89" w:rsidP="003C5AE9">
            <w:pPr>
              <w:pStyle w:val="NoSpacing"/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III</w:t>
            </w:r>
          </w:p>
        </w:tc>
        <w:tc>
          <w:tcPr>
            <w:tcW w:w="1306" w:type="dxa"/>
            <w:tcBorders>
              <w:top w:val="nil"/>
            </w:tcBorders>
            <w:shd w:val="clear" w:color="auto" w:fill="auto"/>
          </w:tcPr>
          <w:p w14:paraId="052DC0B4" w14:textId="4B5409CC" w:rsidR="008C1F89" w:rsidRPr="00DB7DBB" w:rsidRDefault="008C1F89" w:rsidP="003C5AE9">
            <w:pPr>
              <w:pStyle w:val="NoSpacing"/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A63069">
              <w:t>19 (1.5)</w:t>
            </w:r>
          </w:p>
        </w:tc>
        <w:tc>
          <w:tcPr>
            <w:tcW w:w="1536" w:type="dxa"/>
            <w:tcBorders>
              <w:top w:val="nil"/>
            </w:tcBorders>
            <w:shd w:val="clear" w:color="auto" w:fill="auto"/>
          </w:tcPr>
          <w:p w14:paraId="47465D95" w14:textId="7208B78A" w:rsidR="008C1F89" w:rsidRPr="00DB7DBB" w:rsidRDefault="008C1F89" w:rsidP="003C5AE9">
            <w:pPr>
              <w:pStyle w:val="NoSpacing"/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A63069">
              <w:t>17 (1.4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7180ECB3" w14:textId="53762091" w:rsidR="008C1F89" w:rsidRPr="00DB7DBB" w:rsidRDefault="008C1F89" w:rsidP="003C5AE9">
            <w:pPr>
              <w:pStyle w:val="NoSpacing"/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A63069">
              <w:t>2 (1.7)</w:t>
            </w:r>
          </w:p>
        </w:tc>
        <w:tc>
          <w:tcPr>
            <w:tcW w:w="1575" w:type="dxa"/>
            <w:tcBorders>
              <w:top w:val="nil"/>
            </w:tcBorders>
            <w:shd w:val="clear" w:color="auto" w:fill="auto"/>
          </w:tcPr>
          <w:p w14:paraId="7A058B7B" w14:textId="3739176F" w:rsidR="008C1F89" w:rsidRPr="00DB7DBB" w:rsidRDefault="008C1F89" w:rsidP="003C5AE9">
            <w:pPr>
              <w:pStyle w:val="NoSpacing"/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A63069">
              <w:t>1.1 (0.1, 4.9)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</w:tcPr>
          <w:p w14:paraId="41C4E2A6" w14:textId="391B1A31" w:rsidR="008C1F89" w:rsidRPr="00DB7DBB" w:rsidRDefault="008C1F89" w:rsidP="003C5AE9">
            <w:pPr>
              <w:pStyle w:val="NoSpacing"/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A63069">
              <w:t>1</w:t>
            </w:r>
          </w:p>
        </w:tc>
      </w:tr>
      <w:tr w:rsidR="008C1F89" w:rsidRPr="00DB7DBB" w14:paraId="00BF3313" w14:textId="77777777" w:rsidTr="009001AB">
        <w:trPr>
          <w:trHeight w:val="278"/>
        </w:trPr>
        <w:tc>
          <w:tcPr>
            <w:tcW w:w="2120" w:type="dxa"/>
          </w:tcPr>
          <w:p w14:paraId="73C4FB7E" w14:textId="7F3BA9A1" w:rsidR="008C1F89" w:rsidRPr="00DB7DBB" w:rsidRDefault="008C1F89" w:rsidP="003C5AE9">
            <w:pPr>
              <w:pStyle w:val="NoSpacing"/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IV</w:t>
            </w:r>
          </w:p>
        </w:tc>
        <w:tc>
          <w:tcPr>
            <w:tcW w:w="1306" w:type="dxa"/>
            <w:tcBorders>
              <w:top w:val="nil"/>
            </w:tcBorders>
            <w:shd w:val="clear" w:color="auto" w:fill="auto"/>
          </w:tcPr>
          <w:p w14:paraId="66F11193" w14:textId="5FC8928E" w:rsidR="008C1F89" w:rsidRPr="00DB7DBB" w:rsidRDefault="008C1F89" w:rsidP="003C5AE9">
            <w:pPr>
              <w:pStyle w:val="NoSpacing"/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A63069">
              <w:t>2 (0.2)</w:t>
            </w:r>
          </w:p>
        </w:tc>
        <w:tc>
          <w:tcPr>
            <w:tcW w:w="1536" w:type="dxa"/>
            <w:tcBorders>
              <w:top w:val="nil"/>
            </w:tcBorders>
            <w:shd w:val="clear" w:color="auto" w:fill="auto"/>
          </w:tcPr>
          <w:p w14:paraId="493C1788" w14:textId="2CAB39BD" w:rsidR="008C1F89" w:rsidRPr="00DB7DBB" w:rsidRDefault="008C1F89" w:rsidP="003C5AE9">
            <w:pPr>
              <w:pStyle w:val="NoSpacing"/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A63069">
              <w:t>2 (0.2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215FA229" w14:textId="3FD2CD92" w:rsidR="008C1F89" w:rsidRPr="00DB7DBB" w:rsidRDefault="008C1F89" w:rsidP="003C5AE9">
            <w:pPr>
              <w:pStyle w:val="NoSpacing"/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A63069">
              <w:t>0 (0)</w:t>
            </w:r>
          </w:p>
        </w:tc>
        <w:tc>
          <w:tcPr>
            <w:tcW w:w="1575" w:type="dxa"/>
            <w:tcBorders>
              <w:top w:val="nil"/>
            </w:tcBorders>
            <w:shd w:val="clear" w:color="auto" w:fill="auto"/>
          </w:tcPr>
          <w:p w14:paraId="6CDCCBFE" w14:textId="2444C435" w:rsidR="008C1F89" w:rsidRPr="00DB7DBB" w:rsidRDefault="008C1F89" w:rsidP="003C5AE9">
            <w:pPr>
              <w:pStyle w:val="NoSpacing"/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A63069">
              <w:t>0 (0, 51.8)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</w:tcPr>
          <w:p w14:paraId="6D8ACBF4" w14:textId="4C391375" w:rsidR="008C1F89" w:rsidRPr="00DB7DBB" w:rsidRDefault="008C1F89" w:rsidP="003C5AE9">
            <w:pPr>
              <w:pStyle w:val="NoSpacing"/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A63069">
              <w:t>1</w:t>
            </w:r>
          </w:p>
        </w:tc>
      </w:tr>
      <w:tr w:rsidR="002365B0" w:rsidRPr="00DB7DBB" w14:paraId="7A51EFA5" w14:textId="77777777" w:rsidTr="003C5AE9">
        <w:trPr>
          <w:trHeight w:val="278"/>
        </w:trPr>
        <w:tc>
          <w:tcPr>
            <w:tcW w:w="2120" w:type="dxa"/>
            <w:shd w:val="clear" w:color="auto" w:fill="F2F2F2" w:themeFill="background1" w:themeFillShade="F2"/>
          </w:tcPr>
          <w:p w14:paraId="76340F5A" w14:textId="2E2BF86F" w:rsidR="002365B0" w:rsidRPr="00DB7DBB" w:rsidRDefault="007F3EE3" w:rsidP="007F3EE3">
            <w:pPr>
              <w:pStyle w:val="NoSpacing"/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  <w:r w:rsidRPr="007F3EE3">
              <w:rPr>
                <w:rFonts w:cstheme="minorHAnsi"/>
              </w:rPr>
              <w:t>nti-tubercular treatment</w:t>
            </w:r>
            <w:r>
              <w:rPr>
                <w:rFonts w:cstheme="minorHAnsi"/>
              </w:rPr>
              <w:t xml:space="preserve"> </w:t>
            </w:r>
            <w:r w:rsidR="00EC324C">
              <w:rPr>
                <w:rFonts w:cstheme="minorHAnsi"/>
              </w:rPr>
              <w:t xml:space="preserve">(ATT) </w:t>
            </w:r>
            <w:r>
              <w:rPr>
                <w:rFonts w:cstheme="minorHAnsi"/>
              </w:rPr>
              <w:t>status</w:t>
            </w:r>
          </w:p>
        </w:tc>
        <w:tc>
          <w:tcPr>
            <w:tcW w:w="1306" w:type="dxa"/>
            <w:shd w:val="clear" w:color="auto" w:fill="F2F2F2" w:themeFill="background1" w:themeFillShade="F2"/>
          </w:tcPr>
          <w:p w14:paraId="463DE39C" w14:textId="77777777" w:rsidR="002365B0" w:rsidRPr="00DB7DBB" w:rsidRDefault="002365B0" w:rsidP="003C5AE9">
            <w:pPr>
              <w:pStyle w:val="NoSpacing"/>
              <w:spacing w:line="480" w:lineRule="auto"/>
              <w:rPr>
                <w:rFonts w:cstheme="minorHAnsi"/>
              </w:rPr>
            </w:pPr>
          </w:p>
        </w:tc>
        <w:tc>
          <w:tcPr>
            <w:tcW w:w="1536" w:type="dxa"/>
            <w:shd w:val="clear" w:color="auto" w:fill="F2F2F2" w:themeFill="background1" w:themeFillShade="F2"/>
          </w:tcPr>
          <w:p w14:paraId="4F51B183" w14:textId="77777777" w:rsidR="002365B0" w:rsidRPr="00DB7DBB" w:rsidRDefault="002365B0" w:rsidP="003C5AE9">
            <w:pPr>
              <w:pStyle w:val="NoSpacing"/>
              <w:spacing w:line="480" w:lineRule="auto"/>
              <w:rPr>
                <w:rFonts w:cstheme="minorHAnsi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0C13C044" w14:textId="77777777" w:rsidR="002365B0" w:rsidRPr="00DB7DBB" w:rsidRDefault="002365B0" w:rsidP="003C5AE9">
            <w:pPr>
              <w:pStyle w:val="NoSpacing"/>
              <w:spacing w:line="480" w:lineRule="auto"/>
              <w:rPr>
                <w:rFonts w:cstheme="minorHAnsi"/>
              </w:rPr>
            </w:pPr>
          </w:p>
        </w:tc>
        <w:tc>
          <w:tcPr>
            <w:tcW w:w="1575" w:type="dxa"/>
            <w:shd w:val="clear" w:color="auto" w:fill="F2F2F2" w:themeFill="background1" w:themeFillShade="F2"/>
          </w:tcPr>
          <w:p w14:paraId="6CC3A3BA" w14:textId="77777777" w:rsidR="002365B0" w:rsidRPr="00DB7DBB" w:rsidRDefault="002365B0" w:rsidP="003C5AE9">
            <w:pPr>
              <w:pStyle w:val="NoSpacing"/>
              <w:spacing w:line="480" w:lineRule="auto"/>
              <w:rPr>
                <w:rFonts w:cstheme="minorHAnsi"/>
              </w:rPr>
            </w:pPr>
          </w:p>
        </w:tc>
        <w:tc>
          <w:tcPr>
            <w:tcW w:w="976" w:type="dxa"/>
            <w:shd w:val="clear" w:color="auto" w:fill="F2F2F2" w:themeFill="background1" w:themeFillShade="F2"/>
          </w:tcPr>
          <w:p w14:paraId="286D0B29" w14:textId="77777777" w:rsidR="002365B0" w:rsidRPr="00DB7DBB" w:rsidRDefault="002365B0" w:rsidP="003C5AE9">
            <w:pPr>
              <w:pStyle w:val="NoSpacing"/>
              <w:spacing w:line="480" w:lineRule="auto"/>
              <w:rPr>
                <w:rFonts w:cstheme="minorHAnsi"/>
              </w:rPr>
            </w:pPr>
          </w:p>
        </w:tc>
      </w:tr>
      <w:tr w:rsidR="002365B0" w:rsidRPr="00DB7DBB" w14:paraId="1B408A1A" w14:textId="77777777" w:rsidTr="003C5AE9">
        <w:trPr>
          <w:trHeight w:val="278"/>
        </w:trPr>
        <w:tc>
          <w:tcPr>
            <w:tcW w:w="2120" w:type="dxa"/>
          </w:tcPr>
          <w:p w14:paraId="34637F48" w14:textId="77777777" w:rsidR="002365B0" w:rsidRPr="00DB7DBB" w:rsidRDefault="002365B0" w:rsidP="003C5AE9">
            <w:pPr>
              <w:pStyle w:val="NoSpacing"/>
              <w:spacing w:line="480" w:lineRule="auto"/>
              <w:rPr>
                <w:rFonts w:cstheme="minorHAnsi"/>
              </w:rPr>
            </w:pPr>
            <w:r w:rsidRPr="00DB7DBB">
              <w:rPr>
                <w:rFonts w:cstheme="minorHAnsi"/>
              </w:rPr>
              <w:t>Not on ATT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6816CE30" w14:textId="77777777" w:rsidR="002365B0" w:rsidRPr="00DB7DBB" w:rsidRDefault="002365B0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1144 (88.3)</w:t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4DF0E9E5" w14:textId="77777777" w:rsidR="002365B0" w:rsidRPr="00DB7DBB" w:rsidRDefault="002365B0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1038 (88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E49C398" w14:textId="77777777" w:rsidR="002365B0" w:rsidRPr="00DB7DBB" w:rsidRDefault="002365B0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106 (91.4)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5EE16A0B" w14:textId="77777777" w:rsidR="002365B0" w:rsidRPr="00DB7DBB" w:rsidRDefault="002365B0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Ref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08AE214F" w14:textId="77777777" w:rsidR="002365B0" w:rsidRPr="00DB7DBB" w:rsidRDefault="002365B0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 </w:t>
            </w:r>
          </w:p>
        </w:tc>
      </w:tr>
      <w:tr w:rsidR="002365B0" w:rsidRPr="00DB7DBB" w14:paraId="3AD57F19" w14:textId="77777777" w:rsidTr="003C5AE9">
        <w:trPr>
          <w:trHeight w:val="278"/>
        </w:trPr>
        <w:tc>
          <w:tcPr>
            <w:tcW w:w="2120" w:type="dxa"/>
          </w:tcPr>
          <w:p w14:paraId="15FEB5FB" w14:textId="77777777" w:rsidR="002365B0" w:rsidRPr="00DB7DBB" w:rsidRDefault="002365B0" w:rsidP="003C5AE9">
            <w:pPr>
              <w:pStyle w:val="NoSpacing"/>
              <w:spacing w:line="480" w:lineRule="auto"/>
              <w:rPr>
                <w:rFonts w:cstheme="minorHAnsi"/>
              </w:rPr>
            </w:pPr>
            <w:r w:rsidRPr="00DB7DBB">
              <w:rPr>
                <w:rFonts w:cstheme="minorHAnsi"/>
              </w:rPr>
              <w:t>History of ATT</w:t>
            </w:r>
          </w:p>
        </w:tc>
        <w:tc>
          <w:tcPr>
            <w:tcW w:w="1306" w:type="dxa"/>
            <w:tcBorders>
              <w:top w:val="nil"/>
            </w:tcBorders>
            <w:shd w:val="clear" w:color="auto" w:fill="auto"/>
            <w:vAlign w:val="center"/>
          </w:tcPr>
          <w:p w14:paraId="679809F1" w14:textId="77777777" w:rsidR="002365B0" w:rsidRPr="00DB7DBB" w:rsidRDefault="002365B0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134 (10.3)</w:t>
            </w:r>
          </w:p>
        </w:tc>
        <w:tc>
          <w:tcPr>
            <w:tcW w:w="1536" w:type="dxa"/>
            <w:tcBorders>
              <w:top w:val="nil"/>
            </w:tcBorders>
            <w:shd w:val="clear" w:color="auto" w:fill="auto"/>
            <w:vAlign w:val="center"/>
          </w:tcPr>
          <w:p w14:paraId="4EC23F63" w14:textId="77777777" w:rsidR="002365B0" w:rsidRPr="00DB7DBB" w:rsidRDefault="002365B0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127 (10.8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0D0694D5" w14:textId="77777777" w:rsidR="002365B0" w:rsidRPr="00DB7DBB" w:rsidRDefault="002365B0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7 (6)</w:t>
            </w:r>
          </w:p>
        </w:tc>
        <w:tc>
          <w:tcPr>
            <w:tcW w:w="1575" w:type="dxa"/>
            <w:tcBorders>
              <w:top w:val="nil"/>
            </w:tcBorders>
            <w:shd w:val="clear" w:color="auto" w:fill="auto"/>
            <w:vAlign w:val="center"/>
          </w:tcPr>
          <w:p w14:paraId="50885704" w14:textId="77777777" w:rsidR="002365B0" w:rsidRPr="00DB7DBB" w:rsidRDefault="002365B0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0.5 (0.3, 1.2)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vAlign w:val="center"/>
          </w:tcPr>
          <w:p w14:paraId="197F11AB" w14:textId="77777777" w:rsidR="002365B0" w:rsidRPr="00DB7DBB" w:rsidRDefault="002365B0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0.12</w:t>
            </w:r>
          </w:p>
        </w:tc>
      </w:tr>
      <w:tr w:rsidR="002365B0" w:rsidRPr="00DB7DBB" w14:paraId="00696E80" w14:textId="77777777" w:rsidTr="003C5AE9">
        <w:trPr>
          <w:trHeight w:val="278"/>
        </w:trPr>
        <w:tc>
          <w:tcPr>
            <w:tcW w:w="2120" w:type="dxa"/>
          </w:tcPr>
          <w:p w14:paraId="2B79C1D8" w14:textId="77777777" w:rsidR="002365B0" w:rsidRPr="00DB7DBB" w:rsidRDefault="002365B0" w:rsidP="003C5AE9">
            <w:pPr>
              <w:pStyle w:val="NoSpacing"/>
              <w:spacing w:line="480" w:lineRule="auto"/>
              <w:rPr>
                <w:rFonts w:cstheme="minorHAnsi"/>
              </w:rPr>
            </w:pPr>
            <w:r w:rsidRPr="00DB7DBB">
              <w:rPr>
                <w:rFonts w:cstheme="minorHAnsi"/>
              </w:rPr>
              <w:t>Currently on ATT</w:t>
            </w:r>
          </w:p>
        </w:tc>
        <w:tc>
          <w:tcPr>
            <w:tcW w:w="1306" w:type="dxa"/>
            <w:tcBorders>
              <w:top w:val="nil"/>
            </w:tcBorders>
            <w:shd w:val="clear" w:color="auto" w:fill="auto"/>
            <w:vAlign w:val="center"/>
          </w:tcPr>
          <w:p w14:paraId="790E3430" w14:textId="77777777" w:rsidR="002365B0" w:rsidRPr="00DB7DBB" w:rsidRDefault="002365B0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18 (1.4)</w:t>
            </w:r>
          </w:p>
        </w:tc>
        <w:tc>
          <w:tcPr>
            <w:tcW w:w="1536" w:type="dxa"/>
            <w:tcBorders>
              <w:top w:val="nil"/>
            </w:tcBorders>
            <w:shd w:val="clear" w:color="auto" w:fill="auto"/>
            <w:vAlign w:val="center"/>
          </w:tcPr>
          <w:p w14:paraId="30F50289" w14:textId="77777777" w:rsidR="002365B0" w:rsidRPr="00DB7DBB" w:rsidRDefault="002365B0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15 (1.3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426F073A" w14:textId="77777777" w:rsidR="002365B0" w:rsidRPr="00DB7DBB" w:rsidRDefault="002365B0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3 (2.6)</w:t>
            </w:r>
          </w:p>
        </w:tc>
        <w:tc>
          <w:tcPr>
            <w:tcW w:w="1575" w:type="dxa"/>
            <w:tcBorders>
              <w:top w:val="nil"/>
            </w:tcBorders>
            <w:shd w:val="clear" w:color="auto" w:fill="auto"/>
            <w:vAlign w:val="center"/>
          </w:tcPr>
          <w:p w14:paraId="38752485" w14:textId="77777777" w:rsidR="002365B0" w:rsidRPr="00DB7DBB" w:rsidRDefault="002365B0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2.0 (0.4, 7.1)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vAlign w:val="center"/>
          </w:tcPr>
          <w:p w14:paraId="0106E41A" w14:textId="77777777" w:rsidR="002365B0" w:rsidRPr="00DB7DBB" w:rsidRDefault="002365B0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0.24</w:t>
            </w:r>
          </w:p>
        </w:tc>
      </w:tr>
      <w:tr w:rsidR="002365B0" w:rsidRPr="00DB7DBB" w14:paraId="69E0095F" w14:textId="77777777" w:rsidTr="003C5AE9">
        <w:trPr>
          <w:trHeight w:val="278"/>
        </w:trPr>
        <w:tc>
          <w:tcPr>
            <w:tcW w:w="9214" w:type="dxa"/>
            <w:gridSpan w:val="6"/>
            <w:shd w:val="clear" w:color="auto" w:fill="F2F2F2" w:themeFill="background1" w:themeFillShade="F2"/>
          </w:tcPr>
          <w:p w14:paraId="67C0C8B0" w14:textId="77777777" w:rsidR="002365B0" w:rsidRPr="00DB7DBB" w:rsidRDefault="002365B0" w:rsidP="003C5AE9">
            <w:pPr>
              <w:pStyle w:val="NoSpacing"/>
              <w:spacing w:line="480" w:lineRule="auto"/>
              <w:rPr>
                <w:rFonts w:cstheme="minorHAnsi"/>
              </w:rPr>
            </w:pPr>
            <w:r w:rsidRPr="00DB7DBB">
              <w:rPr>
                <w:rFonts w:cstheme="minorHAnsi"/>
              </w:rPr>
              <w:t>Time since HIV diagnosis (years)</w:t>
            </w:r>
          </w:p>
        </w:tc>
      </w:tr>
      <w:tr w:rsidR="002365B0" w:rsidRPr="00DB7DBB" w14:paraId="0113101F" w14:textId="77777777" w:rsidTr="003C5AE9">
        <w:trPr>
          <w:trHeight w:val="278"/>
        </w:trPr>
        <w:tc>
          <w:tcPr>
            <w:tcW w:w="2120" w:type="dxa"/>
          </w:tcPr>
          <w:p w14:paraId="52D4787F" w14:textId="77777777" w:rsidR="002365B0" w:rsidRPr="00DB7DBB" w:rsidRDefault="002365B0" w:rsidP="003C5AE9">
            <w:pPr>
              <w:pStyle w:val="NoSpacing"/>
              <w:spacing w:line="480" w:lineRule="auto"/>
              <w:rPr>
                <w:rFonts w:cstheme="minorHAnsi"/>
              </w:rPr>
            </w:pPr>
            <w:r w:rsidRPr="00DB7DBB">
              <w:rPr>
                <w:rFonts w:cstheme="minorHAnsi"/>
              </w:rPr>
              <w:t>&lt; 1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3C1F8B0F" w14:textId="77777777" w:rsidR="002365B0" w:rsidRPr="00DB7DBB" w:rsidRDefault="002365B0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252 (19.4)</w:t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2126A002" w14:textId="77777777" w:rsidR="002365B0" w:rsidRPr="00DB7DBB" w:rsidRDefault="002365B0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225 (19.1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1D5333B" w14:textId="77777777" w:rsidR="002365B0" w:rsidRPr="00DB7DBB" w:rsidRDefault="002365B0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27 (23.3)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4B1B5BB7" w14:textId="77777777" w:rsidR="002365B0" w:rsidRPr="00DB7DBB" w:rsidRDefault="002365B0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1.3 (0.8, 2.1)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739A49ED" w14:textId="77777777" w:rsidR="002365B0" w:rsidRPr="00DB7DBB" w:rsidRDefault="002365B0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0.25</w:t>
            </w:r>
          </w:p>
        </w:tc>
      </w:tr>
      <w:tr w:rsidR="002365B0" w:rsidRPr="00DB7DBB" w14:paraId="66BB637D" w14:textId="77777777" w:rsidTr="003C5AE9">
        <w:trPr>
          <w:trHeight w:val="278"/>
        </w:trPr>
        <w:tc>
          <w:tcPr>
            <w:tcW w:w="2120" w:type="dxa"/>
          </w:tcPr>
          <w:p w14:paraId="535E3506" w14:textId="77777777" w:rsidR="002365B0" w:rsidRPr="00DB7DBB" w:rsidRDefault="002365B0" w:rsidP="003C5AE9">
            <w:pPr>
              <w:pStyle w:val="NoSpacing"/>
              <w:spacing w:line="480" w:lineRule="auto"/>
              <w:rPr>
                <w:rFonts w:cstheme="minorHAnsi"/>
              </w:rPr>
            </w:pPr>
            <w:r w:rsidRPr="00DB7DBB">
              <w:rPr>
                <w:rFonts w:cstheme="minorHAnsi"/>
              </w:rPr>
              <w:t>≥ 1</w:t>
            </w:r>
          </w:p>
        </w:tc>
        <w:tc>
          <w:tcPr>
            <w:tcW w:w="1306" w:type="dxa"/>
            <w:tcBorders>
              <w:top w:val="nil"/>
            </w:tcBorders>
            <w:shd w:val="clear" w:color="auto" w:fill="auto"/>
            <w:vAlign w:val="center"/>
          </w:tcPr>
          <w:p w14:paraId="6025171F" w14:textId="77777777" w:rsidR="002365B0" w:rsidRPr="00DB7DBB" w:rsidRDefault="002365B0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1044 (80.6)</w:t>
            </w:r>
          </w:p>
        </w:tc>
        <w:tc>
          <w:tcPr>
            <w:tcW w:w="1536" w:type="dxa"/>
            <w:tcBorders>
              <w:top w:val="nil"/>
            </w:tcBorders>
            <w:shd w:val="clear" w:color="auto" w:fill="auto"/>
            <w:vAlign w:val="center"/>
          </w:tcPr>
          <w:p w14:paraId="09F4F3CE" w14:textId="77777777" w:rsidR="002365B0" w:rsidRPr="00DB7DBB" w:rsidRDefault="002365B0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955 (80.9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1539DCC3" w14:textId="77777777" w:rsidR="002365B0" w:rsidRPr="00DB7DBB" w:rsidRDefault="002365B0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89 (76.7)</w:t>
            </w:r>
          </w:p>
        </w:tc>
        <w:tc>
          <w:tcPr>
            <w:tcW w:w="1575" w:type="dxa"/>
            <w:tcBorders>
              <w:top w:val="nil"/>
            </w:tcBorders>
            <w:shd w:val="clear" w:color="auto" w:fill="auto"/>
            <w:vAlign w:val="center"/>
          </w:tcPr>
          <w:p w14:paraId="67D6DDC9" w14:textId="77777777" w:rsidR="002365B0" w:rsidRPr="00DB7DBB" w:rsidRDefault="002365B0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Ref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vAlign w:val="center"/>
          </w:tcPr>
          <w:p w14:paraId="390743A8" w14:textId="77777777" w:rsidR="002365B0" w:rsidRPr="00DB7DBB" w:rsidRDefault="002365B0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 </w:t>
            </w:r>
          </w:p>
        </w:tc>
      </w:tr>
      <w:tr w:rsidR="002365B0" w:rsidRPr="00DB7DBB" w14:paraId="40D0D33B" w14:textId="77777777" w:rsidTr="003C5AE9">
        <w:trPr>
          <w:trHeight w:val="278"/>
        </w:trPr>
        <w:tc>
          <w:tcPr>
            <w:tcW w:w="2120" w:type="dxa"/>
            <w:shd w:val="clear" w:color="auto" w:fill="F2F2F2" w:themeFill="background1" w:themeFillShade="F2"/>
          </w:tcPr>
          <w:p w14:paraId="3DE49BFC" w14:textId="66B9C3E6" w:rsidR="002365B0" w:rsidRPr="007F3EE3" w:rsidRDefault="002365B0" w:rsidP="003C5AE9">
            <w:pPr>
              <w:pStyle w:val="NoSpacing"/>
              <w:spacing w:line="480" w:lineRule="auto"/>
              <w:rPr>
                <w:rFonts w:cstheme="minorHAnsi"/>
              </w:rPr>
            </w:pPr>
            <w:r w:rsidRPr="00DB7DBB">
              <w:rPr>
                <w:rFonts w:cstheme="minorHAnsi"/>
              </w:rPr>
              <w:t>B</w:t>
            </w:r>
            <w:r w:rsidR="007F3EE3">
              <w:rPr>
                <w:rFonts w:cstheme="minorHAnsi"/>
              </w:rPr>
              <w:t xml:space="preserve">ody </w:t>
            </w:r>
            <w:r w:rsidRPr="00DB7DBB">
              <w:rPr>
                <w:rFonts w:cstheme="minorHAnsi"/>
              </w:rPr>
              <w:t>M</w:t>
            </w:r>
            <w:r w:rsidR="007F3EE3">
              <w:rPr>
                <w:rFonts w:cstheme="minorHAnsi"/>
              </w:rPr>
              <w:t xml:space="preserve">ass </w:t>
            </w:r>
            <w:r w:rsidRPr="00DB7DBB">
              <w:rPr>
                <w:rFonts w:cstheme="minorHAnsi"/>
              </w:rPr>
              <w:t>I</w:t>
            </w:r>
            <w:r w:rsidR="007F3EE3">
              <w:rPr>
                <w:rFonts w:cstheme="minorHAnsi"/>
              </w:rPr>
              <w:t xml:space="preserve">ndex </w:t>
            </w:r>
            <w:r w:rsidR="007F3EE3">
              <w:rPr>
                <w:rFonts w:cstheme="minorHAnsi"/>
              </w:rPr>
              <w:lastRenderedPageBreak/>
              <w:t>(Kg/m</w:t>
            </w:r>
            <w:r w:rsidR="007F3EE3">
              <w:rPr>
                <w:rFonts w:cstheme="minorHAnsi"/>
                <w:vertAlign w:val="superscript"/>
              </w:rPr>
              <w:t>2</w:t>
            </w:r>
            <w:r w:rsidR="007F3EE3">
              <w:rPr>
                <w:rFonts w:cstheme="minorHAnsi"/>
              </w:rPr>
              <w:t>)</w:t>
            </w:r>
          </w:p>
        </w:tc>
        <w:tc>
          <w:tcPr>
            <w:tcW w:w="1306" w:type="dxa"/>
            <w:shd w:val="clear" w:color="auto" w:fill="F2F2F2" w:themeFill="background1" w:themeFillShade="F2"/>
          </w:tcPr>
          <w:p w14:paraId="0640E9C4" w14:textId="77777777" w:rsidR="002365B0" w:rsidRPr="00DB7DBB" w:rsidRDefault="002365B0" w:rsidP="003C5AE9">
            <w:pPr>
              <w:pStyle w:val="NoSpacing"/>
              <w:spacing w:line="480" w:lineRule="auto"/>
              <w:rPr>
                <w:rFonts w:cstheme="minorHAnsi"/>
              </w:rPr>
            </w:pPr>
          </w:p>
        </w:tc>
        <w:tc>
          <w:tcPr>
            <w:tcW w:w="1536" w:type="dxa"/>
            <w:shd w:val="clear" w:color="auto" w:fill="F2F2F2" w:themeFill="background1" w:themeFillShade="F2"/>
          </w:tcPr>
          <w:p w14:paraId="0354C82B" w14:textId="77777777" w:rsidR="002365B0" w:rsidRPr="00DB7DBB" w:rsidRDefault="002365B0" w:rsidP="003C5AE9">
            <w:pPr>
              <w:pStyle w:val="NoSpacing"/>
              <w:spacing w:line="480" w:lineRule="auto"/>
              <w:rPr>
                <w:rFonts w:cstheme="minorHAnsi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668FC36E" w14:textId="77777777" w:rsidR="002365B0" w:rsidRPr="00DB7DBB" w:rsidRDefault="002365B0" w:rsidP="003C5AE9">
            <w:pPr>
              <w:pStyle w:val="NoSpacing"/>
              <w:spacing w:line="480" w:lineRule="auto"/>
              <w:rPr>
                <w:rFonts w:cstheme="minorHAnsi"/>
              </w:rPr>
            </w:pPr>
          </w:p>
        </w:tc>
        <w:tc>
          <w:tcPr>
            <w:tcW w:w="1575" w:type="dxa"/>
            <w:shd w:val="clear" w:color="auto" w:fill="F2F2F2" w:themeFill="background1" w:themeFillShade="F2"/>
          </w:tcPr>
          <w:p w14:paraId="34493A71" w14:textId="77777777" w:rsidR="002365B0" w:rsidRPr="00DB7DBB" w:rsidRDefault="002365B0" w:rsidP="003C5AE9">
            <w:pPr>
              <w:pStyle w:val="NoSpacing"/>
              <w:spacing w:line="480" w:lineRule="auto"/>
              <w:rPr>
                <w:rFonts w:cstheme="minorHAnsi"/>
              </w:rPr>
            </w:pPr>
          </w:p>
        </w:tc>
        <w:tc>
          <w:tcPr>
            <w:tcW w:w="976" w:type="dxa"/>
            <w:shd w:val="clear" w:color="auto" w:fill="F2F2F2" w:themeFill="background1" w:themeFillShade="F2"/>
          </w:tcPr>
          <w:p w14:paraId="7853C59B" w14:textId="77777777" w:rsidR="002365B0" w:rsidRPr="00DB7DBB" w:rsidRDefault="002365B0" w:rsidP="003C5AE9">
            <w:pPr>
              <w:pStyle w:val="NoSpacing"/>
              <w:spacing w:line="480" w:lineRule="auto"/>
              <w:rPr>
                <w:rFonts w:cstheme="minorHAnsi"/>
              </w:rPr>
            </w:pPr>
          </w:p>
        </w:tc>
      </w:tr>
      <w:tr w:rsidR="002365B0" w:rsidRPr="00DB7DBB" w14:paraId="7FD65FB0" w14:textId="77777777" w:rsidTr="003C5AE9">
        <w:trPr>
          <w:trHeight w:val="278"/>
        </w:trPr>
        <w:tc>
          <w:tcPr>
            <w:tcW w:w="2120" w:type="dxa"/>
          </w:tcPr>
          <w:p w14:paraId="26444518" w14:textId="77777777" w:rsidR="002365B0" w:rsidRPr="00DB7DBB" w:rsidRDefault="002365B0" w:rsidP="003C5AE9">
            <w:pPr>
              <w:pStyle w:val="NoSpacing"/>
              <w:spacing w:line="480" w:lineRule="auto"/>
              <w:rPr>
                <w:rFonts w:cstheme="minorHAnsi"/>
              </w:rPr>
            </w:pPr>
            <w:r w:rsidRPr="00DB7DBB">
              <w:rPr>
                <w:rFonts w:cstheme="minorHAnsi"/>
              </w:rPr>
              <w:t>&lt;16.5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241B6836" w14:textId="77777777" w:rsidR="002365B0" w:rsidRPr="00DB7DBB" w:rsidRDefault="002365B0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123 (9.5)</w:t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4A79A5D3" w14:textId="77777777" w:rsidR="002365B0" w:rsidRPr="00DB7DBB" w:rsidRDefault="002365B0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108 (9.2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7DB710F" w14:textId="77777777" w:rsidR="002365B0" w:rsidRPr="00DB7DBB" w:rsidRDefault="002365B0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15 (12.9)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788D2B61" w14:textId="77777777" w:rsidR="002365B0" w:rsidRPr="00DB7DBB" w:rsidRDefault="002365B0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1.5 (0.8, 2.7)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5AC62DC2" w14:textId="77777777" w:rsidR="002365B0" w:rsidRPr="00DB7DBB" w:rsidRDefault="002365B0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0.21</w:t>
            </w:r>
          </w:p>
        </w:tc>
      </w:tr>
      <w:tr w:rsidR="002365B0" w:rsidRPr="00DB7DBB" w14:paraId="5DC226CB" w14:textId="77777777" w:rsidTr="003C5AE9">
        <w:trPr>
          <w:trHeight w:val="278"/>
        </w:trPr>
        <w:tc>
          <w:tcPr>
            <w:tcW w:w="2120" w:type="dxa"/>
          </w:tcPr>
          <w:p w14:paraId="5E21D893" w14:textId="77777777" w:rsidR="002365B0" w:rsidRPr="00DB7DBB" w:rsidRDefault="002365B0" w:rsidP="003C5AE9">
            <w:pPr>
              <w:pStyle w:val="NoSpacing"/>
              <w:spacing w:line="480" w:lineRule="auto"/>
              <w:rPr>
                <w:rFonts w:cstheme="minorHAnsi"/>
              </w:rPr>
            </w:pPr>
            <w:r w:rsidRPr="00DB7DBB">
              <w:rPr>
                <w:rFonts w:cstheme="minorHAnsi"/>
              </w:rPr>
              <w:t>16.5-&lt;18.5</w:t>
            </w:r>
          </w:p>
        </w:tc>
        <w:tc>
          <w:tcPr>
            <w:tcW w:w="1306" w:type="dxa"/>
            <w:tcBorders>
              <w:top w:val="nil"/>
            </w:tcBorders>
            <w:shd w:val="clear" w:color="auto" w:fill="auto"/>
            <w:vAlign w:val="center"/>
          </w:tcPr>
          <w:p w14:paraId="537E6022" w14:textId="77777777" w:rsidR="002365B0" w:rsidRPr="00DB7DBB" w:rsidRDefault="002365B0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292 (22.5)</w:t>
            </w:r>
          </w:p>
        </w:tc>
        <w:tc>
          <w:tcPr>
            <w:tcW w:w="1536" w:type="dxa"/>
            <w:tcBorders>
              <w:top w:val="nil"/>
            </w:tcBorders>
            <w:shd w:val="clear" w:color="auto" w:fill="auto"/>
            <w:vAlign w:val="center"/>
          </w:tcPr>
          <w:p w14:paraId="323AE54C" w14:textId="77777777" w:rsidR="002365B0" w:rsidRPr="00DB7DBB" w:rsidRDefault="002365B0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267 (22.6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187B727F" w14:textId="77777777" w:rsidR="002365B0" w:rsidRPr="00DB7DBB" w:rsidRDefault="002365B0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25 (21.6)</w:t>
            </w:r>
          </w:p>
        </w:tc>
        <w:tc>
          <w:tcPr>
            <w:tcW w:w="1575" w:type="dxa"/>
            <w:tcBorders>
              <w:top w:val="nil"/>
            </w:tcBorders>
            <w:shd w:val="clear" w:color="auto" w:fill="auto"/>
            <w:vAlign w:val="center"/>
          </w:tcPr>
          <w:p w14:paraId="52E43C77" w14:textId="77777777" w:rsidR="002365B0" w:rsidRPr="00DB7DBB" w:rsidRDefault="002365B0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1 (0.6, 1.6)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vAlign w:val="center"/>
          </w:tcPr>
          <w:p w14:paraId="18F08244" w14:textId="77777777" w:rsidR="002365B0" w:rsidRPr="00DB7DBB" w:rsidRDefault="002365B0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0.95</w:t>
            </w:r>
          </w:p>
        </w:tc>
      </w:tr>
      <w:tr w:rsidR="002365B0" w:rsidRPr="00DB7DBB" w14:paraId="1F3A6749" w14:textId="77777777" w:rsidTr="003C5AE9">
        <w:trPr>
          <w:trHeight w:val="278"/>
        </w:trPr>
        <w:tc>
          <w:tcPr>
            <w:tcW w:w="2120" w:type="dxa"/>
          </w:tcPr>
          <w:p w14:paraId="7C572D82" w14:textId="77777777" w:rsidR="002365B0" w:rsidRPr="00DB7DBB" w:rsidRDefault="002365B0" w:rsidP="003C5AE9">
            <w:pPr>
              <w:pStyle w:val="NoSpacing"/>
              <w:spacing w:line="480" w:lineRule="auto"/>
              <w:rPr>
                <w:rFonts w:cstheme="minorHAnsi"/>
              </w:rPr>
            </w:pPr>
            <w:r w:rsidRPr="00DB7DBB">
              <w:rPr>
                <w:rFonts w:cstheme="minorHAnsi"/>
              </w:rPr>
              <w:t>18.5-&lt;25</w:t>
            </w:r>
          </w:p>
        </w:tc>
        <w:tc>
          <w:tcPr>
            <w:tcW w:w="1306" w:type="dxa"/>
            <w:tcBorders>
              <w:top w:val="nil"/>
            </w:tcBorders>
            <w:shd w:val="clear" w:color="auto" w:fill="auto"/>
            <w:vAlign w:val="center"/>
          </w:tcPr>
          <w:p w14:paraId="3779C66B" w14:textId="77777777" w:rsidR="002365B0" w:rsidRPr="00DB7DBB" w:rsidRDefault="002365B0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761 (58.7)</w:t>
            </w:r>
          </w:p>
        </w:tc>
        <w:tc>
          <w:tcPr>
            <w:tcW w:w="1536" w:type="dxa"/>
            <w:tcBorders>
              <w:top w:val="nil"/>
            </w:tcBorders>
            <w:shd w:val="clear" w:color="auto" w:fill="auto"/>
            <w:vAlign w:val="center"/>
          </w:tcPr>
          <w:p w14:paraId="55BDC9D1" w14:textId="77777777" w:rsidR="002365B0" w:rsidRPr="00DB7DBB" w:rsidRDefault="002365B0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695 (58.9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6CF433AF" w14:textId="77777777" w:rsidR="002365B0" w:rsidRPr="00DB7DBB" w:rsidRDefault="002365B0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66 (56.9)</w:t>
            </w:r>
          </w:p>
        </w:tc>
        <w:tc>
          <w:tcPr>
            <w:tcW w:w="1575" w:type="dxa"/>
            <w:tcBorders>
              <w:top w:val="nil"/>
            </w:tcBorders>
            <w:shd w:val="clear" w:color="auto" w:fill="auto"/>
            <w:vAlign w:val="center"/>
          </w:tcPr>
          <w:p w14:paraId="6F6FBBD4" w14:textId="77777777" w:rsidR="002365B0" w:rsidRPr="00DB7DBB" w:rsidRDefault="002365B0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Ref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vAlign w:val="center"/>
          </w:tcPr>
          <w:p w14:paraId="2C85AC94" w14:textId="77777777" w:rsidR="002365B0" w:rsidRPr="00DB7DBB" w:rsidRDefault="002365B0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 </w:t>
            </w:r>
          </w:p>
        </w:tc>
      </w:tr>
      <w:tr w:rsidR="002365B0" w:rsidRPr="00DB7DBB" w14:paraId="4A4D1998" w14:textId="77777777" w:rsidTr="003C5AE9">
        <w:trPr>
          <w:trHeight w:val="278"/>
        </w:trPr>
        <w:tc>
          <w:tcPr>
            <w:tcW w:w="2120" w:type="dxa"/>
          </w:tcPr>
          <w:p w14:paraId="1E9913DE" w14:textId="77777777" w:rsidR="002365B0" w:rsidRPr="00DB7DBB" w:rsidRDefault="002365B0" w:rsidP="003C5AE9">
            <w:pPr>
              <w:pStyle w:val="NoSpacing"/>
              <w:spacing w:line="480" w:lineRule="auto"/>
              <w:rPr>
                <w:rFonts w:cstheme="minorHAnsi"/>
              </w:rPr>
            </w:pPr>
            <w:r w:rsidRPr="00DB7DBB">
              <w:rPr>
                <w:rFonts w:cstheme="minorHAnsi"/>
              </w:rPr>
              <w:t>≥25</w:t>
            </w:r>
          </w:p>
        </w:tc>
        <w:tc>
          <w:tcPr>
            <w:tcW w:w="1306" w:type="dxa"/>
            <w:tcBorders>
              <w:top w:val="nil"/>
            </w:tcBorders>
            <w:shd w:val="clear" w:color="auto" w:fill="auto"/>
            <w:vAlign w:val="center"/>
          </w:tcPr>
          <w:p w14:paraId="719BF5E6" w14:textId="77777777" w:rsidR="002365B0" w:rsidRPr="00DB7DBB" w:rsidRDefault="002365B0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120 (9.3)</w:t>
            </w:r>
          </w:p>
        </w:tc>
        <w:tc>
          <w:tcPr>
            <w:tcW w:w="1536" w:type="dxa"/>
            <w:tcBorders>
              <w:top w:val="nil"/>
            </w:tcBorders>
            <w:shd w:val="clear" w:color="auto" w:fill="auto"/>
            <w:vAlign w:val="center"/>
          </w:tcPr>
          <w:p w14:paraId="073578FC" w14:textId="77777777" w:rsidR="002365B0" w:rsidRPr="00DB7DBB" w:rsidRDefault="002365B0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110 (9.3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296F1BE9" w14:textId="77777777" w:rsidR="002365B0" w:rsidRPr="00DB7DBB" w:rsidRDefault="002365B0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10 (8.6)</w:t>
            </w:r>
          </w:p>
        </w:tc>
        <w:tc>
          <w:tcPr>
            <w:tcW w:w="1575" w:type="dxa"/>
            <w:tcBorders>
              <w:top w:val="nil"/>
            </w:tcBorders>
            <w:shd w:val="clear" w:color="auto" w:fill="auto"/>
            <w:vAlign w:val="center"/>
          </w:tcPr>
          <w:p w14:paraId="268E949C" w14:textId="77777777" w:rsidR="002365B0" w:rsidRPr="00DB7DBB" w:rsidRDefault="002365B0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1 (0.5, 1.9)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vAlign w:val="center"/>
          </w:tcPr>
          <w:p w14:paraId="46E7EBC7" w14:textId="77777777" w:rsidR="002365B0" w:rsidRPr="00DB7DBB" w:rsidRDefault="002365B0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0.9</w:t>
            </w:r>
          </w:p>
        </w:tc>
      </w:tr>
      <w:tr w:rsidR="002365B0" w:rsidRPr="00DB7DBB" w14:paraId="5285D33A" w14:textId="77777777" w:rsidTr="003C5AE9">
        <w:trPr>
          <w:trHeight w:val="278"/>
        </w:trPr>
        <w:tc>
          <w:tcPr>
            <w:tcW w:w="2120" w:type="dxa"/>
            <w:shd w:val="clear" w:color="auto" w:fill="F2F2F2" w:themeFill="background1" w:themeFillShade="F2"/>
          </w:tcPr>
          <w:p w14:paraId="0ADBB011" w14:textId="77777777" w:rsidR="002365B0" w:rsidRPr="00DB7DBB" w:rsidRDefault="002365B0" w:rsidP="003C5AE9">
            <w:pPr>
              <w:pStyle w:val="NoSpacing"/>
              <w:spacing w:line="480" w:lineRule="auto"/>
              <w:rPr>
                <w:rFonts w:cstheme="minorHAnsi"/>
              </w:rPr>
            </w:pPr>
            <w:r w:rsidRPr="00DB7DBB">
              <w:rPr>
                <w:rFonts w:cstheme="minorHAnsi"/>
              </w:rPr>
              <w:t>CD4 (cells / μL)</w:t>
            </w:r>
          </w:p>
        </w:tc>
        <w:tc>
          <w:tcPr>
            <w:tcW w:w="1306" w:type="dxa"/>
            <w:shd w:val="clear" w:color="auto" w:fill="F2F2F2" w:themeFill="background1" w:themeFillShade="F2"/>
          </w:tcPr>
          <w:p w14:paraId="28FE3978" w14:textId="77777777" w:rsidR="002365B0" w:rsidRPr="00DB7DBB" w:rsidRDefault="002365B0" w:rsidP="003C5AE9">
            <w:pPr>
              <w:pStyle w:val="NoSpacing"/>
              <w:spacing w:line="480" w:lineRule="auto"/>
              <w:rPr>
                <w:rFonts w:cstheme="minorHAnsi"/>
              </w:rPr>
            </w:pPr>
          </w:p>
        </w:tc>
        <w:tc>
          <w:tcPr>
            <w:tcW w:w="1536" w:type="dxa"/>
            <w:shd w:val="clear" w:color="auto" w:fill="F2F2F2" w:themeFill="background1" w:themeFillShade="F2"/>
          </w:tcPr>
          <w:p w14:paraId="3BEF7A66" w14:textId="77777777" w:rsidR="002365B0" w:rsidRPr="00DB7DBB" w:rsidRDefault="002365B0" w:rsidP="003C5AE9">
            <w:pPr>
              <w:pStyle w:val="NoSpacing"/>
              <w:spacing w:line="480" w:lineRule="auto"/>
              <w:rPr>
                <w:rFonts w:cstheme="minorHAnsi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6D3771AB" w14:textId="77777777" w:rsidR="002365B0" w:rsidRPr="00DB7DBB" w:rsidRDefault="002365B0" w:rsidP="003C5AE9">
            <w:pPr>
              <w:pStyle w:val="NoSpacing"/>
              <w:spacing w:line="480" w:lineRule="auto"/>
              <w:rPr>
                <w:rFonts w:cstheme="minorHAnsi"/>
              </w:rPr>
            </w:pPr>
          </w:p>
        </w:tc>
        <w:tc>
          <w:tcPr>
            <w:tcW w:w="1575" w:type="dxa"/>
            <w:shd w:val="clear" w:color="auto" w:fill="F2F2F2" w:themeFill="background1" w:themeFillShade="F2"/>
          </w:tcPr>
          <w:p w14:paraId="0310AC6E" w14:textId="77777777" w:rsidR="002365B0" w:rsidRPr="00DB7DBB" w:rsidRDefault="002365B0" w:rsidP="003C5AE9">
            <w:pPr>
              <w:pStyle w:val="NoSpacing"/>
              <w:spacing w:line="480" w:lineRule="auto"/>
              <w:rPr>
                <w:rFonts w:cstheme="minorHAnsi"/>
              </w:rPr>
            </w:pPr>
          </w:p>
        </w:tc>
        <w:tc>
          <w:tcPr>
            <w:tcW w:w="976" w:type="dxa"/>
            <w:shd w:val="clear" w:color="auto" w:fill="F2F2F2" w:themeFill="background1" w:themeFillShade="F2"/>
          </w:tcPr>
          <w:p w14:paraId="31B39C74" w14:textId="77777777" w:rsidR="002365B0" w:rsidRPr="00DB7DBB" w:rsidRDefault="002365B0" w:rsidP="003C5AE9">
            <w:pPr>
              <w:pStyle w:val="NoSpacing"/>
              <w:spacing w:line="480" w:lineRule="auto"/>
              <w:rPr>
                <w:rFonts w:cstheme="minorHAnsi"/>
              </w:rPr>
            </w:pPr>
          </w:p>
        </w:tc>
      </w:tr>
      <w:tr w:rsidR="002365B0" w:rsidRPr="00DB7DBB" w14:paraId="0A8FD516" w14:textId="77777777" w:rsidTr="003C5AE9">
        <w:trPr>
          <w:trHeight w:val="278"/>
        </w:trPr>
        <w:tc>
          <w:tcPr>
            <w:tcW w:w="2120" w:type="dxa"/>
          </w:tcPr>
          <w:p w14:paraId="730534AE" w14:textId="77777777" w:rsidR="002365B0" w:rsidRPr="00DB7DBB" w:rsidRDefault="002365B0" w:rsidP="003C5AE9">
            <w:pPr>
              <w:pStyle w:val="NoSpacing"/>
              <w:spacing w:line="480" w:lineRule="auto"/>
              <w:rPr>
                <w:rFonts w:cstheme="minorHAnsi"/>
              </w:rPr>
            </w:pPr>
            <w:r w:rsidRPr="00DB7DBB">
              <w:rPr>
                <w:rFonts w:cstheme="minorHAnsi"/>
              </w:rPr>
              <w:t>&lt; 100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29C2E488" w14:textId="77777777" w:rsidR="002365B0" w:rsidRPr="00DB7DBB" w:rsidRDefault="002365B0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35 (2.7)</w:t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34C60FD9" w14:textId="77777777" w:rsidR="002365B0" w:rsidRPr="00DB7DBB" w:rsidRDefault="002365B0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29 (2.4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D5AB487" w14:textId="77777777" w:rsidR="002365B0" w:rsidRPr="00DB7DBB" w:rsidRDefault="002365B0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6 (5.2)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0BCC5778" w14:textId="77777777" w:rsidR="002365B0" w:rsidRPr="00DB7DBB" w:rsidRDefault="002365B0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2.3 (0.9, 5.8)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39444174" w14:textId="77777777" w:rsidR="002365B0" w:rsidRPr="00DB7DBB" w:rsidRDefault="002365B0" w:rsidP="003C5AE9">
            <w:pPr>
              <w:pStyle w:val="NoSpacing"/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DB7DBB">
              <w:rPr>
                <w:rFonts w:cstheme="minorHAnsi"/>
                <w:color w:val="000000"/>
              </w:rPr>
              <w:t>0.06</w:t>
            </w:r>
          </w:p>
        </w:tc>
      </w:tr>
      <w:tr w:rsidR="002365B0" w:rsidRPr="00DB7DBB" w14:paraId="0D090EBD" w14:textId="77777777" w:rsidTr="003C5AE9">
        <w:trPr>
          <w:trHeight w:val="264"/>
        </w:trPr>
        <w:tc>
          <w:tcPr>
            <w:tcW w:w="2120" w:type="dxa"/>
          </w:tcPr>
          <w:p w14:paraId="4AEE6D94" w14:textId="77777777" w:rsidR="002365B0" w:rsidRPr="00DB7DBB" w:rsidRDefault="002365B0" w:rsidP="003C5AE9">
            <w:pPr>
              <w:pStyle w:val="NoSpacing"/>
              <w:spacing w:line="480" w:lineRule="auto"/>
              <w:rPr>
                <w:rFonts w:cstheme="minorHAnsi"/>
              </w:rPr>
            </w:pPr>
            <w:r w:rsidRPr="00DB7DBB">
              <w:rPr>
                <w:rFonts w:cstheme="minorHAnsi"/>
              </w:rPr>
              <w:t>100 - 199</w:t>
            </w:r>
          </w:p>
        </w:tc>
        <w:tc>
          <w:tcPr>
            <w:tcW w:w="1306" w:type="dxa"/>
            <w:tcBorders>
              <w:top w:val="nil"/>
            </w:tcBorders>
            <w:shd w:val="clear" w:color="auto" w:fill="auto"/>
            <w:vAlign w:val="center"/>
          </w:tcPr>
          <w:p w14:paraId="37EEB6A2" w14:textId="2094A5D5" w:rsidR="002365B0" w:rsidRPr="00DB7DBB" w:rsidRDefault="002365B0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104 (8</w:t>
            </w:r>
            <w:r w:rsidR="00E31036">
              <w:rPr>
                <w:rFonts w:cstheme="minorHAnsi"/>
                <w:color w:val="000000"/>
              </w:rPr>
              <w:t>.0</w:t>
            </w:r>
            <w:r w:rsidRPr="00DB7DBB">
              <w:rPr>
                <w:rFonts w:cstheme="minorHAnsi"/>
                <w:color w:val="000000"/>
              </w:rPr>
              <w:t>)</w:t>
            </w:r>
          </w:p>
        </w:tc>
        <w:tc>
          <w:tcPr>
            <w:tcW w:w="1536" w:type="dxa"/>
            <w:tcBorders>
              <w:top w:val="nil"/>
            </w:tcBorders>
            <w:shd w:val="clear" w:color="auto" w:fill="auto"/>
            <w:vAlign w:val="center"/>
          </w:tcPr>
          <w:p w14:paraId="5BE145F5" w14:textId="77777777" w:rsidR="002365B0" w:rsidRPr="00DB7DBB" w:rsidRDefault="002365B0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89 (7.5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6C45B16D" w14:textId="77777777" w:rsidR="002365B0" w:rsidRPr="00DB7DBB" w:rsidRDefault="002365B0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15 (12.9)</w:t>
            </w:r>
          </w:p>
        </w:tc>
        <w:tc>
          <w:tcPr>
            <w:tcW w:w="1575" w:type="dxa"/>
            <w:tcBorders>
              <w:top w:val="nil"/>
            </w:tcBorders>
            <w:shd w:val="clear" w:color="auto" w:fill="auto"/>
            <w:vAlign w:val="center"/>
          </w:tcPr>
          <w:p w14:paraId="48B4923E" w14:textId="77777777" w:rsidR="002365B0" w:rsidRPr="00DB7DBB" w:rsidRDefault="002365B0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1.9 (1.1, 3.4)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vAlign w:val="center"/>
          </w:tcPr>
          <w:p w14:paraId="525B20E0" w14:textId="77777777" w:rsidR="002365B0" w:rsidRPr="00EC0CC7" w:rsidRDefault="002365B0" w:rsidP="003C5AE9">
            <w:pPr>
              <w:pStyle w:val="NoSpacing"/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EC0CC7">
              <w:rPr>
                <w:rFonts w:cstheme="minorHAnsi"/>
                <w:b/>
                <w:color w:val="000000"/>
              </w:rPr>
              <w:t>0.03</w:t>
            </w:r>
          </w:p>
        </w:tc>
      </w:tr>
      <w:tr w:rsidR="002365B0" w:rsidRPr="00DB7DBB" w14:paraId="6BD12194" w14:textId="77777777" w:rsidTr="003C5AE9">
        <w:trPr>
          <w:trHeight w:val="278"/>
        </w:trPr>
        <w:tc>
          <w:tcPr>
            <w:tcW w:w="2120" w:type="dxa"/>
          </w:tcPr>
          <w:p w14:paraId="2F872893" w14:textId="77777777" w:rsidR="002365B0" w:rsidRPr="00DB7DBB" w:rsidRDefault="002365B0" w:rsidP="003C5AE9">
            <w:pPr>
              <w:pStyle w:val="NoSpacing"/>
              <w:spacing w:line="480" w:lineRule="auto"/>
              <w:rPr>
                <w:rFonts w:cstheme="minorHAnsi"/>
              </w:rPr>
            </w:pPr>
            <w:r w:rsidRPr="00DB7DBB">
              <w:rPr>
                <w:rFonts w:cstheme="minorHAnsi"/>
              </w:rPr>
              <w:t>200 - 299</w:t>
            </w:r>
          </w:p>
        </w:tc>
        <w:tc>
          <w:tcPr>
            <w:tcW w:w="1306" w:type="dxa"/>
            <w:tcBorders>
              <w:top w:val="nil"/>
            </w:tcBorders>
            <w:shd w:val="clear" w:color="auto" w:fill="auto"/>
            <w:vAlign w:val="center"/>
          </w:tcPr>
          <w:p w14:paraId="6F2C66EB" w14:textId="77777777" w:rsidR="002365B0" w:rsidRPr="00DB7DBB" w:rsidRDefault="002365B0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179 (13.8)</w:t>
            </w:r>
          </w:p>
        </w:tc>
        <w:tc>
          <w:tcPr>
            <w:tcW w:w="1536" w:type="dxa"/>
            <w:tcBorders>
              <w:top w:val="nil"/>
            </w:tcBorders>
            <w:shd w:val="clear" w:color="auto" w:fill="auto"/>
            <w:vAlign w:val="center"/>
          </w:tcPr>
          <w:p w14:paraId="15752535" w14:textId="77777777" w:rsidR="002365B0" w:rsidRPr="00DB7DBB" w:rsidRDefault="002365B0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164 (13.9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4A212205" w14:textId="77777777" w:rsidR="002365B0" w:rsidRPr="00DB7DBB" w:rsidRDefault="002365B0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15 (12.9)</w:t>
            </w:r>
          </w:p>
        </w:tc>
        <w:tc>
          <w:tcPr>
            <w:tcW w:w="1575" w:type="dxa"/>
            <w:tcBorders>
              <w:top w:val="nil"/>
            </w:tcBorders>
            <w:shd w:val="clear" w:color="auto" w:fill="auto"/>
            <w:vAlign w:val="center"/>
          </w:tcPr>
          <w:p w14:paraId="7422E365" w14:textId="77777777" w:rsidR="002365B0" w:rsidRPr="00DB7DBB" w:rsidRDefault="002365B0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1 (0.6, 1.8)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vAlign w:val="center"/>
          </w:tcPr>
          <w:p w14:paraId="797A81C3" w14:textId="77777777" w:rsidR="002365B0" w:rsidRPr="00DB7DBB" w:rsidRDefault="002365B0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0.93</w:t>
            </w:r>
          </w:p>
        </w:tc>
      </w:tr>
      <w:tr w:rsidR="002365B0" w:rsidRPr="00DB7DBB" w14:paraId="6B4D8187" w14:textId="77777777" w:rsidTr="003C5AE9">
        <w:trPr>
          <w:trHeight w:val="278"/>
        </w:trPr>
        <w:tc>
          <w:tcPr>
            <w:tcW w:w="2120" w:type="dxa"/>
            <w:tcBorders>
              <w:bottom w:val="single" w:sz="4" w:space="0" w:color="auto"/>
            </w:tcBorders>
          </w:tcPr>
          <w:p w14:paraId="510221D3" w14:textId="77777777" w:rsidR="002365B0" w:rsidRPr="00DB7DBB" w:rsidRDefault="002365B0" w:rsidP="003C5AE9">
            <w:pPr>
              <w:pStyle w:val="NoSpacing"/>
              <w:spacing w:line="480" w:lineRule="auto"/>
              <w:rPr>
                <w:rFonts w:cstheme="minorHAnsi"/>
              </w:rPr>
            </w:pPr>
            <w:r w:rsidRPr="00DB7DBB">
              <w:rPr>
                <w:rFonts w:cstheme="minorHAnsi"/>
              </w:rPr>
              <w:t>≥ 300</w:t>
            </w:r>
          </w:p>
        </w:tc>
        <w:tc>
          <w:tcPr>
            <w:tcW w:w="130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9D88D9E" w14:textId="77777777" w:rsidR="002365B0" w:rsidRPr="00DB7DBB" w:rsidRDefault="002365B0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978 (75.5)</w:t>
            </w:r>
          </w:p>
        </w:tc>
        <w:tc>
          <w:tcPr>
            <w:tcW w:w="153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3BDCACD" w14:textId="77777777" w:rsidR="002365B0" w:rsidRPr="00DB7DBB" w:rsidRDefault="002365B0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898 (76.1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31A039A" w14:textId="77777777" w:rsidR="002365B0" w:rsidRPr="00DB7DBB" w:rsidRDefault="002365B0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80 (69)</w:t>
            </w:r>
          </w:p>
        </w:tc>
        <w:tc>
          <w:tcPr>
            <w:tcW w:w="157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808D85B" w14:textId="77777777" w:rsidR="002365B0" w:rsidRPr="00DB7DBB" w:rsidRDefault="002365B0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Ref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660D163" w14:textId="77777777" w:rsidR="002365B0" w:rsidRPr="00DB7DBB" w:rsidRDefault="002365B0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 </w:t>
            </w:r>
          </w:p>
        </w:tc>
      </w:tr>
    </w:tbl>
    <w:p w14:paraId="176F0B96" w14:textId="77777777" w:rsidR="002365B0" w:rsidRPr="00DB7DBB" w:rsidRDefault="002365B0" w:rsidP="002365B0">
      <w:pPr>
        <w:suppressLineNumbers/>
        <w:spacing w:line="480" w:lineRule="auto"/>
        <w:rPr>
          <w:rFonts w:cstheme="minorHAnsi"/>
        </w:rPr>
      </w:pPr>
    </w:p>
    <w:p w14:paraId="1A1C3091" w14:textId="77777777" w:rsidR="002365B0" w:rsidRPr="00DB7DBB" w:rsidRDefault="002365B0" w:rsidP="002365B0">
      <w:pPr>
        <w:suppressLineNumbers/>
        <w:spacing w:line="480" w:lineRule="auto"/>
        <w:rPr>
          <w:rFonts w:cstheme="minorHAnsi"/>
          <w:bCs/>
        </w:rPr>
      </w:pPr>
    </w:p>
    <w:p w14:paraId="467FF18F" w14:textId="77777777" w:rsidR="002365B0" w:rsidRPr="00DB7DBB" w:rsidRDefault="002365B0" w:rsidP="002365B0">
      <w:pPr>
        <w:suppressLineNumbers/>
        <w:spacing w:line="360" w:lineRule="auto"/>
        <w:rPr>
          <w:rFonts w:cstheme="minorHAnsi"/>
          <w:b/>
          <w:bCs/>
          <w:highlight w:val="yellow"/>
        </w:rPr>
      </w:pPr>
    </w:p>
    <w:p w14:paraId="3562CE58" w14:textId="77777777" w:rsidR="002365B0" w:rsidRDefault="002365B0" w:rsidP="002365B0"/>
    <w:p w14:paraId="26C74D89" w14:textId="77777777" w:rsidR="00E67969" w:rsidRDefault="00E67969"/>
    <w:sectPr w:rsidR="00E67969" w:rsidSect="00CA183F">
      <w:footerReference w:type="default" r:id="rId6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3712A6" w14:textId="77777777" w:rsidR="00BB144B" w:rsidRDefault="00BB144B">
      <w:pPr>
        <w:spacing w:after="0" w:line="240" w:lineRule="auto"/>
      </w:pPr>
      <w:r>
        <w:separator/>
      </w:r>
    </w:p>
  </w:endnote>
  <w:endnote w:type="continuationSeparator" w:id="0">
    <w:p w14:paraId="3B9177A7" w14:textId="77777777" w:rsidR="00BB144B" w:rsidRDefault="00BB14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169276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92E62E" w14:textId="77777777" w:rsidR="000B6C2C" w:rsidRDefault="002365B0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961B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0952EE0" w14:textId="77777777" w:rsidR="000B6C2C" w:rsidRDefault="00BB144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239BA2" w14:textId="77777777" w:rsidR="00BB144B" w:rsidRDefault="00BB144B">
      <w:pPr>
        <w:spacing w:after="0" w:line="240" w:lineRule="auto"/>
      </w:pPr>
      <w:r>
        <w:separator/>
      </w:r>
    </w:p>
  </w:footnote>
  <w:footnote w:type="continuationSeparator" w:id="0">
    <w:p w14:paraId="6863BD89" w14:textId="77777777" w:rsidR="00BB144B" w:rsidRDefault="00BB14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AwMjcxtjQzNDc3tjRX0lEKTi0uzszPAykwrAUAU0MuiCwAAAA="/>
  </w:docVars>
  <w:rsids>
    <w:rsidRoot w:val="00F572EC"/>
    <w:rsid w:val="000A316D"/>
    <w:rsid w:val="002365B0"/>
    <w:rsid w:val="002A410E"/>
    <w:rsid w:val="002E5733"/>
    <w:rsid w:val="003961BE"/>
    <w:rsid w:val="005C22C3"/>
    <w:rsid w:val="006918CA"/>
    <w:rsid w:val="007F3EE3"/>
    <w:rsid w:val="008106BC"/>
    <w:rsid w:val="008C1F89"/>
    <w:rsid w:val="00B263BD"/>
    <w:rsid w:val="00BB144B"/>
    <w:rsid w:val="00D10FA0"/>
    <w:rsid w:val="00E31036"/>
    <w:rsid w:val="00E67969"/>
    <w:rsid w:val="00EC0CC7"/>
    <w:rsid w:val="00EC324C"/>
    <w:rsid w:val="00F16BE4"/>
    <w:rsid w:val="00F5521A"/>
    <w:rsid w:val="00F572EC"/>
    <w:rsid w:val="00F57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137D1C"/>
  <w15:docId w15:val="{046183D6-34E1-4AC7-AFED-3518C2BC0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65B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2365B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Spacing">
    <w:name w:val="No Spacing"/>
    <w:uiPriority w:val="1"/>
    <w:qFormat/>
    <w:rsid w:val="002365B0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2365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65B0"/>
  </w:style>
  <w:style w:type="character" w:styleId="LineNumber">
    <w:name w:val="line number"/>
    <w:basedOn w:val="DefaultParagraphFont"/>
    <w:uiPriority w:val="99"/>
    <w:semiHidden/>
    <w:unhideWhenUsed/>
    <w:rsid w:val="002365B0"/>
  </w:style>
  <w:style w:type="paragraph" w:styleId="BalloonText">
    <w:name w:val="Balloon Text"/>
    <w:basedOn w:val="Normal"/>
    <w:link w:val="BalloonTextChar"/>
    <w:uiPriority w:val="99"/>
    <w:semiHidden/>
    <w:unhideWhenUsed/>
    <w:rsid w:val="007F3E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3EE3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2A410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35</Words>
  <Characters>134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Owen</dc:creator>
  <cp:keywords/>
  <dc:description/>
  <cp:lastModifiedBy>Microsoft account</cp:lastModifiedBy>
  <cp:revision>7</cp:revision>
  <dcterms:created xsi:type="dcterms:W3CDTF">2022-03-14T08:34:00Z</dcterms:created>
  <dcterms:modified xsi:type="dcterms:W3CDTF">2022-08-10T12:23:00Z</dcterms:modified>
</cp:coreProperties>
</file>